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55D34" w14:textId="660BF229" w:rsidR="007D6121" w:rsidRPr="003F3D4A" w:rsidRDefault="00B74962" w:rsidP="00F459D4">
      <w:pPr>
        <w:pStyle w:val="Heading1"/>
        <w:rPr>
          <w:lang w:val="en-US"/>
        </w:rPr>
      </w:pPr>
      <w:r w:rsidRPr="003F3D4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24A01B" wp14:editId="27297A0F">
                <wp:simplePos x="0" y="0"/>
                <wp:positionH relativeFrom="column">
                  <wp:posOffset>3938574</wp:posOffset>
                </wp:positionH>
                <wp:positionV relativeFrom="paragraph">
                  <wp:posOffset>33020</wp:posOffset>
                </wp:positionV>
                <wp:extent cx="286247" cy="278296"/>
                <wp:effectExtent l="0" t="0" r="19050" b="2667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247" cy="278296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1EA82" w14:textId="61285306" w:rsidR="00EA5CC0" w:rsidRPr="00B74962" w:rsidRDefault="00EA5CC0" w:rsidP="00B74962">
                            <w:pPr>
                              <w:rPr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24A01B" id="_x0000_s1028" type="#_x0000_t202" style="position:absolute;margin-left:310.1pt;margin-top:2.6pt;width:22.55pt;height:21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" filled="f" strokecolor="white [3212]">
                <v:textbox>
                  <w:txbxContent>
                    <w:p w14:paraId="5971EA82" w14:textId="61285306" w:rsidR="00EA5CC0" w:rsidRPr="00B74962" w:rsidRDefault="00EA5CC0" w:rsidP="00B74962">
                      <w:pPr>
                        <w:rPr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459D4" w:rsidRPr="003F3D4A">
        <w:rPr>
          <w:lang w:val="en-US"/>
        </w:rPr>
        <w:t>Supplement</w:t>
      </w:r>
    </w:p>
    <w:p w14:paraId="5AC77DFC" w14:textId="713F13B0" w:rsidR="00F459D4" w:rsidRPr="003F3D4A" w:rsidRDefault="00F459D4" w:rsidP="00F459D4">
      <w:pPr>
        <w:rPr>
          <w:b/>
          <w:lang w:val="en-US"/>
        </w:rPr>
      </w:pPr>
      <w:r w:rsidRPr="003F3D4A">
        <w:rPr>
          <w:b/>
          <w:lang w:val="en-US"/>
        </w:rPr>
        <w:t>Figure S1: Long-term course of patients with initial high pacing threshold (A) and low R-wave amplitude (B)</w:t>
      </w:r>
    </w:p>
    <w:p w14:paraId="3809D2CB" w14:textId="39D647FB" w:rsidR="006E622B" w:rsidRPr="003F3D4A" w:rsidRDefault="006E622B" w:rsidP="00F459D4">
      <w:pPr>
        <w:rPr>
          <w:bCs/>
          <w:lang w:val="en-US"/>
        </w:rPr>
      </w:pPr>
      <w:r w:rsidRPr="003F3D4A">
        <w:rPr>
          <w:bCs/>
          <w:lang w:val="en-US"/>
        </w:rPr>
        <w:t>Dot charts display long-term course of patients with initial high pacing threshold (A), defined as pacing threshold &gt;1.25V (n=7), and initial low</w:t>
      </w:r>
      <w:bookmarkStart w:id="0" w:name="_GoBack"/>
      <w:bookmarkEnd w:id="0"/>
      <w:r w:rsidRPr="003F3D4A">
        <w:rPr>
          <w:bCs/>
          <w:lang w:val="en-US"/>
        </w:rPr>
        <w:t xml:space="preserve"> R-wave amplitude (B), defined as R-wave amplitude &lt;6mV (n=20). Starting point (0 month) show respective values at implantation.</w:t>
      </w:r>
    </w:p>
    <w:p w14:paraId="18D2913C" w14:textId="1C2B6450" w:rsidR="00F459D4" w:rsidRPr="00F459D4" w:rsidRDefault="00F459D4" w:rsidP="00F459D4">
      <w:pPr>
        <w:rPr>
          <w:b/>
          <w:lang w:val="en-US"/>
        </w:rPr>
      </w:pPr>
      <w:r w:rsidRPr="003F3D4A">
        <w:rPr>
          <w:b/>
          <w:lang w:val="en-US"/>
        </w:rPr>
        <w:t>A)</w:t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</w:r>
      <w:r w:rsidRPr="003F3D4A">
        <w:rPr>
          <w:b/>
          <w:lang w:val="en-US"/>
        </w:rPr>
        <w:tab/>
        <w:t>B)</w:t>
      </w:r>
    </w:p>
    <w:p w14:paraId="6D388965" w14:textId="074C5FF5" w:rsidR="00F459D4" w:rsidRPr="006E622B" w:rsidRDefault="00F459D4" w:rsidP="00F459D4">
      <w:pPr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42B2AD90" wp14:editId="5BB94EF1">
            <wp:extent cx="2160000" cy="2969366"/>
            <wp:effectExtent l="0" t="0" r="0" b="2540"/>
            <wp:docPr id="12518488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969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noProof/>
          <w:lang w:val="en-US"/>
        </w:rPr>
        <w:drawing>
          <wp:inline distT="0" distB="0" distL="0" distR="0" wp14:anchorId="68DD233E" wp14:editId="069DE1A9">
            <wp:extent cx="1899251" cy="2957850"/>
            <wp:effectExtent l="0" t="0" r="6350" b="0"/>
            <wp:docPr id="28701608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014" cy="2977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459D4" w:rsidRPr="006E622B" w:rsidSect="003E5AC7">
      <w:footerReference w:type="default" r:id="rId10"/>
      <w:foot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EF552" w14:textId="77777777" w:rsidR="005D1379" w:rsidRDefault="005D1379" w:rsidP="008B6C8E">
      <w:pPr>
        <w:spacing w:after="0" w:line="240" w:lineRule="auto"/>
      </w:pPr>
      <w:r>
        <w:separator/>
      </w:r>
    </w:p>
  </w:endnote>
  <w:endnote w:type="continuationSeparator" w:id="0">
    <w:p w14:paraId="58871DF4" w14:textId="77777777" w:rsidR="005D1379" w:rsidRDefault="005D1379" w:rsidP="008B6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2086425"/>
      <w:docPartObj>
        <w:docPartGallery w:val="Page Numbers (Bottom of Page)"/>
        <w:docPartUnique/>
      </w:docPartObj>
    </w:sdtPr>
    <w:sdtEndPr/>
    <w:sdtContent>
      <w:p w14:paraId="1BA2F301" w14:textId="6CE0634E" w:rsidR="00EA5CC0" w:rsidRDefault="00EA5C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AC7">
          <w:rPr>
            <w:noProof/>
          </w:rPr>
          <w:t>23</w:t>
        </w:r>
        <w:r>
          <w:fldChar w:fldCharType="end"/>
        </w:r>
      </w:p>
    </w:sdtContent>
  </w:sdt>
  <w:p w14:paraId="55511F7D" w14:textId="77777777" w:rsidR="00EA5CC0" w:rsidRDefault="00EA5C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1728309"/>
      <w:docPartObj>
        <w:docPartGallery w:val="Page Numbers (Bottom of Page)"/>
        <w:docPartUnique/>
      </w:docPartObj>
    </w:sdtPr>
    <w:sdtEndPr/>
    <w:sdtContent>
      <w:p w14:paraId="160BC7AA" w14:textId="70E1FF3C" w:rsidR="00EA5CC0" w:rsidRDefault="00EA5C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AC7">
          <w:rPr>
            <w:noProof/>
          </w:rPr>
          <w:t>1</w:t>
        </w:r>
        <w:r>
          <w:fldChar w:fldCharType="end"/>
        </w:r>
      </w:p>
    </w:sdtContent>
  </w:sdt>
  <w:p w14:paraId="358CC13B" w14:textId="77777777" w:rsidR="00EA5CC0" w:rsidRDefault="00EA5C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FB517" w14:textId="77777777" w:rsidR="005D1379" w:rsidRDefault="005D1379" w:rsidP="008B6C8E">
      <w:pPr>
        <w:spacing w:after="0" w:line="240" w:lineRule="auto"/>
      </w:pPr>
      <w:r>
        <w:separator/>
      </w:r>
    </w:p>
  </w:footnote>
  <w:footnote w:type="continuationSeparator" w:id="0">
    <w:p w14:paraId="06B16F7E" w14:textId="77777777" w:rsidR="005D1379" w:rsidRDefault="005D1379" w:rsidP="008B6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00C39"/>
    <w:multiLevelType w:val="hybridMultilevel"/>
    <w:tmpl w:val="1974C43E"/>
    <w:lvl w:ilvl="0" w:tplc="F1304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8EE45E">
      <w:numFmt w:val="none"/>
      <w:lvlText w:val=""/>
      <w:lvlJc w:val="left"/>
      <w:pPr>
        <w:tabs>
          <w:tab w:val="num" w:pos="360"/>
        </w:tabs>
      </w:pPr>
    </w:lvl>
    <w:lvl w:ilvl="2" w:tplc="A36AC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FA6E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CC4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3E8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26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24D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5E2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5F0F25"/>
    <w:multiLevelType w:val="hybridMultilevel"/>
    <w:tmpl w:val="33046928"/>
    <w:lvl w:ilvl="0" w:tplc="B150E1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A4BD1"/>
    <w:multiLevelType w:val="hybridMultilevel"/>
    <w:tmpl w:val="B2BED8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10C4A"/>
    <w:multiLevelType w:val="hybridMultilevel"/>
    <w:tmpl w:val="D384FCCC"/>
    <w:lvl w:ilvl="0" w:tplc="CBD67D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7033A"/>
    <w:multiLevelType w:val="hybridMultilevel"/>
    <w:tmpl w:val="E5DCD67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B7C3E"/>
    <w:multiLevelType w:val="hybridMultilevel"/>
    <w:tmpl w:val="CBBA5C28"/>
    <w:lvl w:ilvl="0" w:tplc="C1CE7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CC68EC">
      <w:numFmt w:val="none"/>
      <w:lvlText w:val=""/>
      <w:lvlJc w:val="left"/>
      <w:pPr>
        <w:tabs>
          <w:tab w:val="num" w:pos="360"/>
        </w:tabs>
      </w:pPr>
    </w:lvl>
    <w:lvl w:ilvl="2" w:tplc="C6BA7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86A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0E3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900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3E5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386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32A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2AE24FC"/>
    <w:multiLevelType w:val="hybridMultilevel"/>
    <w:tmpl w:val="402431D4"/>
    <w:lvl w:ilvl="0" w:tplc="787C9AA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C684A"/>
    <w:multiLevelType w:val="hybridMultilevel"/>
    <w:tmpl w:val="F7D8DDB6"/>
    <w:lvl w:ilvl="0" w:tplc="870685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052EF"/>
    <w:multiLevelType w:val="hybridMultilevel"/>
    <w:tmpl w:val="FBCA277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363609"/>
    <w:multiLevelType w:val="hybridMultilevel"/>
    <w:tmpl w:val="80C23AF2"/>
    <w:lvl w:ilvl="0" w:tplc="02908F86">
      <w:start w:val="1"/>
      <w:numFmt w:val="upperLetter"/>
      <w:lvlText w:val="%1)"/>
      <w:lvlJc w:val="left"/>
      <w:pPr>
        <w:ind w:left="1780" w:hanging="1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67685"/>
    <w:multiLevelType w:val="hybridMultilevel"/>
    <w:tmpl w:val="0638EBF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997831"/>
    <w:multiLevelType w:val="hybridMultilevel"/>
    <w:tmpl w:val="81AC4142"/>
    <w:lvl w:ilvl="0" w:tplc="0F603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6846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B49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7837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D48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763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04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5426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06DF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9632EEE"/>
    <w:multiLevelType w:val="hybridMultilevel"/>
    <w:tmpl w:val="8FEEFF1A"/>
    <w:lvl w:ilvl="0" w:tplc="7C9E35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AE3A7F"/>
    <w:multiLevelType w:val="hybridMultilevel"/>
    <w:tmpl w:val="0EAE7DC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4A5CFC"/>
    <w:multiLevelType w:val="hybridMultilevel"/>
    <w:tmpl w:val="056A1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341E9A"/>
    <w:multiLevelType w:val="hybridMultilevel"/>
    <w:tmpl w:val="60BEE4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404E9C"/>
    <w:multiLevelType w:val="hybridMultilevel"/>
    <w:tmpl w:val="FCA03A60"/>
    <w:lvl w:ilvl="0" w:tplc="678026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2B5CAE"/>
    <w:multiLevelType w:val="hybridMultilevel"/>
    <w:tmpl w:val="06CC4296"/>
    <w:lvl w:ilvl="0" w:tplc="9D0686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AB37FA"/>
    <w:multiLevelType w:val="hybridMultilevel"/>
    <w:tmpl w:val="0EAE7DCE"/>
    <w:lvl w:ilvl="0" w:tplc="F3FEE6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25071"/>
    <w:multiLevelType w:val="hybridMultilevel"/>
    <w:tmpl w:val="CA5CC36C"/>
    <w:lvl w:ilvl="0" w:tplc="7CFC3B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5653E"/>
    <w:multiLevelType w:val="hybridMultilevel"/>
    <w:tmpl w:val="85940470"/>
    <w:lvl w:ilvl="0" w:tplc="8868A6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9AA9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94D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2805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85C46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9602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C78B8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E1AD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D068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15"/>
  </w:num>
  <w:num w:numId="5">
    <w:abstractNumId w:val="10"/>
  </w:num>
  <w:num w:numId="6">
    <w:abstractNumId w:val="8"/>
  </w:num>
  <w:num w:numId="7">
    <w:abstractNumId w:val="12"/>
  </w:num>
  <w:num w:numId="8">
    <w:abstractNumId w:val="16"/>
  </w:num>
  <w:num w:numId="9">
    <w:abstractNumId w:val="6"/>
  </w:num>
  <w:num w:numId="10">
    <w:abstractNumId w:val="14"/>
  </w:num>
  <w:num w:numId="11">
    <w:abstractNumId w:val="17"/>
  </w:num>
  <w:num w:numId="12">
    <w:abstractNumId w:val="3"/>
  </w:num>
  <w:num w:numId="13">
    <w:abstractNumId w:val="1"/>
  </w:num>
  <w:num w:numId="14">
    <w:abstractNumId w:val="4"/>
  </w:num>
  <w:num w:numId="15">
    <w:abstractNumId w:val="2"/>
  </w:num>
  <w:num w:numId="16">
    <w:abstractNumId w:val="18"/>
  </w:num>
  <w:num w:numId="17">
    <w:abstractNumId w:val="13"/>
  </w:num>
  <w:num w:numId="18">
    <w:abstractNumId w:val="20"/>
  </w:num>
  <w:num w:numId="19">
    <w:abstractNumId w:val="7"/>
  </w:num>
  <w:num w:numId="20">
    <w:abstractNumId w:val="19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92x0d2vr5e8ettzzpfpfutxp0za9axepa&quot;&gt;My EndNote Library 12-21&lt;record-ids&gt;&lt;item&gt;412&lt;/item&gt;&lt;item&gt;413&lt;/item&gt;&lt;item&gt;414&lt;/item&gt;&lt;item&gt;415&lt;/item&gt;&lt;item&gt;439&lt;/item&gt;&lt;item&gt;440&lt;/item&gt;&lt;item&gt;441&lt;/item&gt;&lt;item&gt;442&lt;/item&gt;&lt;item&gt;443&lt;/item&gt;&lt;item&gt;446&lt;/item&gt;&lt;item&gt;447&lt;/item&gt;&lt;item&gt;449&lt;/item&gt;&lt;item&gt;450&lt;/item&gt;&lt;item&gt;465&lt;/item&gt;&lt;item&gt;497&lt;/item&gt;&lt;item&gt;498&lt;/item&gt;&lt;item&gt;499&lt;/item&gt;&lt;/record-ids&gt;&lt;/item&gt;&lt;/Libraries&gt;"/>
  </w:docVars>
  <w:rsids>
    <w:rsidRoot w:val="008B6C8E"/>
    <w:rsid w:val="00001C34"/>
    <w:rsid w:val="00001D2C"/>
    <w:rsid w:val="000028FA"/>
    <w:rsid w:val="00003FC6"/>
    <w:rsid w:val="00004A21"/>
    <w:rsid w:val="00004F80"/>
    <w:rsid w:val="00005151"/>
    <w:rsid w:val="000052DE"/>
    <w:rsid w:val="00006375"/>
    <w:rsid w:val="00006982"/>
    <w:rsid w:val="0000733E"/>
    <w:rsid w:val="00007365"/>
    <w:rsid w:val="000074B4"/>
    <w:rsid w:val="000074DA"/>
    <w:rsid w:val="000077D6"/>
    <w:rsid w:val="00007E46"/>
    <w:rsid w:val="00007FA6"/>
    <w:rsid w:val="00010F77"/>
    <w:rsid w:val="0001145F"/>
    <w:rsid w:val="00012AC2"/>
    <w:rsid w:val="000160F7"/>
    <w:rsid w:val="00016761"/>
    <w:rsid w:val="00016979"/>
    <w:rsid w:val="00017051"/>
    <w:rsid w:val="00021F06"/>
    <w:rsid w:val="00022021"/>
    <w:rsid w:val="00022C62"/>
    <w:rsid w:val="00022D31"/>
    <w:rsid w:val="00023255"/>
    <w:rsid w:val="00024483"/>
    <w:rsid w:val="00024B4E"/>
    <w:rsid w:val="00024C63"/>
    <w:rsid w:val="00025877"/>
    <w:rsid w:val="00025AE4"/>
    <w:rsid w:val="00025BEA"/>
    <w:rsid w:val="000264D6"/>
    <w:rsid w:val="00026F7B"/>
    <w:rsid w:val="0003023B"/>
    <w:rsid w:val="000318CC"/>
    <w:rsid w:val="00031F3B"/>
    <w:rsid w:val="00032185"/>
    <w:rsid w:val="00036651"/>
    <w:rsid w:val="00036AF2"/>
    <w:rsid w:val="00036E71"/>
    <w:rsid w:val="00040B86"/>
    <w:rsid w:val="0004219A"/>
    <w:rsid w:val="000427BB"/>
    <w:rsid w:val="00042BF2"/>
    <w:rsid w:val="00042CC0"/>
    <w:rsid w:val="00044046"/>
    <w:rsid w:val="00044478"/>
    <w:rsid w:val="00044C85"/>
    <w:rsid w:val="00044CF0"/>
    <w:rsid w:val="000465A7"/>
    <w:rsid w:val="00046C59"/>
    <w:rsid w:val="00047459"/>
    <w:rsid w:val="00047505"/>
    <w:rsid w:val="00047FBC"/>
    <w:rsid w:val="00052004"/>
    <w:rsid w:val="00052C30"/>
    <w:rsid w:val="000534CC"/>
    <w:rsid w:val="00053DA9"/>
    <w:rsid w:val="00054A11"/>
    <w:rsid w:val="000565BD"/>
    <w:rsid w:val="00056D1E"/>
    <w:rsid w:val="0006493B"/>
    <w:rsid w:val="00067E09"/>
    <w:rsid w:val="000740DC"/>
    <w:rsid w:val="0007480F"/>
    <w:rsid w:val="00074CEB"/>
    <w:rsid w:val="000760C5"/>
    <w:rsid w:val="0007671E"/>
    <w:rsid w:val="000774AD"/>
    <w:rsid w:val="00077C1B"/>
    <w:rsid w:val="00080DD8"/>
    <w:rsid w:val="00081D66"/>
    <w:rsid w:val="00082A9A"/>
    <w:rsid w:val="00082C6F"/>
    <w:rsid w:val="0008413E"/>
    <w:rsid w:val="0008420A"/>
    <w:rsid w:val="00086C84"/>
    <w:rsid w:val="00086D40"/>
    <w:rsid w:val="00086E2C"/>
    <w:rsid w:val="000878D9"/>
    <w:rsid w:val="000903AE"/>
    <w:rsid w:val="0009178F"/>
    <w:rsid w:val="00091C1E"/>
    <w:rsid w:val="00092EE8"/>
    <w:rsid w:val="00092F2A"/>
    <w:rsid w:val="0009321C"/>
    <w:rsid w:val="00093359"/>
    <w:rsid w:val="00094C6B"/>
    <w:rsid w:val="00096552"/>
    <w:rsid w:val="00096862"/>
    <w:rsid w:val="0009747B"/>
    <w:rsid w:val="000A06C6"/>
    <w:rsid w:val="000A0729"/>
    <w:rsid w:val="000A36D4"/>
    <w:rsid w:val="000A4859"/>
    <w:rsid w:val="000A5280"/>
    <w:rsid w:val="000B1D00"/>
    <w:rsid w:val="000B1E2D"/>
    <w:rsid w:val="000B225F"/>
    <w:rsid w:val="000B31E4"/>
    <w:rsid w:val="000B3AEF"/>
    <w:rsid w:val="000B408B"/>
    <w:rsid w:val="000B50DC"/>
    <w:rsid w:val="000B5424"/>
    <w:rsid w:val="000B6784"/>
    <w:rsid w:val="000B72FF"/>
    <w:rsid w:val="000C047A"/>
    <w:rsid w:val="000C13F1"/>
    <w:rsid w:val="000C473C"/>
    <w:rsid w:val="000C5834"/>
    <w:rsid w:val="000C6DB9"/>
    <w:rsid w:val="000C6F6D"/>
    <w:rsid w:val="000C7E6E"/>
    <w:rsid w:val="000D050F"/>
    <w:rsid w:val="000D0F21"/>
    <w:rsid w:val="000D28D1"/>
    <w:rsid w:val="000D2EEB"/>
    <w:rsid w:val="000D4496"/>
    <w:rsid w:val="000D4BD1"/>
    <w:rsid w:val="000D72DB"/>
    <w:rsid w:val="000D7FC6"/>
    <w:rsid w:val="000E0597"/>
    <w:rsid w:val="000E149F"/>
    <w:rsid w:val="000E1D24"/>
    <w:rsid w:val="000E29C2"/>
    <w:rsid w:val="000E3E35"/>
    <w:rsid w:val="000E4425"/>
    <w:rsid w:val="000E5DE8"/>
    <w:rsid w:val="000E716F"/>
    <w:rsid w:val="000F0611"/>
    <w:rsid w:val="000F3CF2"/>
    <w:rsid w:val="000F6780"/>
    <w:rsid w:val="000F6F66"/>
    <w:rsid w:val="00100BB1"/>
    <w:rsid w:val="00101ABF"/>
    <w:rsid w:val="00101C03"/>
    <w:rsid w:val="00101E0B"/>
    <w:rsid w:val="00102A55"/>
    <w:rsid w:val="00104A67"/>
    <w:rsid w:val="00106444"/>
    <w:rsid w:val="00106E42"/>
    <w:rsid w:val="00106F13"/>
    <w:rsid w:val="00107311"/>
    <w:rsid w:val="00107883"/>
    <w:rsid w:val="00107B2F"/>
    <w:rsid w:val="00110CD3"/>
    <w:rsid w:val="00111F65"/>
    <w:rsid w:val="00112F41"/>
    <w:rsid w:val="001137F5"/>
    <w:rsid w:val="00113A07"/>
    <w:rsid w:val="00114552"/>
    <w:rsid w:val="0011481A"/>
    <w:rsid w:val="00115109"/>
    <w:rsid w:val="00115138"/>
    <w:rsid w:val="001158C3"/>
    <w:rsid w:val="001169F8"/>
    <w:rsid w:val="00117292"/>
    <w:rsid w:val="001212C6"/>
    <w:rsid w:val="0012273C"/>
    <w:rsid w:val="0012383B"/>
    <w:rsid w:val="0012486A"/>
    <w:rsid w:val="001249E3"/>
    <w:rsid w:val="00124F81"/>
    <w:rsid w:val="00130422"/>
    <w:rsid w:val="00131427"/>
    <w:rsid w:val="00131966"/>
    <w:rsid w:val="001325BC"/>
    <w:rsid w:val="00132B0C"/>
    <w:rsid w:val="00133800"/>
    <w:rsid w:val="00134246"/>
    <w:rsid w:val="001348E2"/>
    <w:rsid w:val="001353F4"/>
    <w:rsid w:val="00135844"/>
    <w:rsid w:val="00135DA9"/>
    <w:rsid w:val="00140E1F"/>
    <w:rsid w:val="001411A2"/>
    <w:rsid w:val="00141CF8"/>
    <w:rsid w:val="00144CAE"/>
    <w:rsid w:val="001466BC"/>
    <w:rsid w:val="001469C8"/>
    <w:rsid w:val="00146C5B"/>
    <w:rsid w:val="00147A51"/>
    <w:rsid w:val="00147D17"/>
    <w:rsid w:val="00151251"/>
    <w:rsid w:val="00151696"/>
    <w:rsid w:val="001544B8"/>
    <w:rsid w:val="00155809"/>
    <w:rsid w:val="0015581D"/>
    <w:rsid w:val="001616B7"/>
    <w:rsid w:val="00161B73"/>
    <w:rsid w:val="00161DCB"/>
    <w:rsid w:val="00161ED9"/>
    <w:rsid w:val="00162148"/>
    <w:rsid w:val="00162C99"/>
    <w:rsid w:val="001633B3"/>
    <w:rsid w:val="00166358"/>
    <w:rsid w:val="00167043"/>
    <w:rsid w:val="00167B56"/>
    <w:rsid w:val="00171698"/>
    <w:rsid w:val="00171717"/>
    <w:rsid w:val="00171F91"/>
    <w:rsid w:val="00172640"/>
    <w:rsid w:val="0017275A"/>
    <w:rsid w:val="001741CB"/>
    <w:rsid w:val="00175744"/>
    <w:rsid w:val="001772AC"/>
    <w:rsid w:val="00177D2D"/>
    <w:rsid w:val="00181918"/>
    <w:rsid w:val="00181ADA"/>
    <w:rsid w:val="00183A70"/>
    <w:rsid w:val="001849FF"/>
    <w:rsid w:val="00185332"/>
    <w:rsid w:val="00185E71"/>
    <w:rsid w:val="0018608F"/>
    <w:rsid w:val="0018613E"/>
    <w:rsid w:val="00187669"/>
    <w:rsid w:val="001911F2"/>
    <w:rsid w:val="00191466"/>
    <w:rsid w:val="001933C5"/>
    <w:rsid w:val="001946D1"/>
    <w:rsid w:val="00194C14"/>
    <w:rsid w:val="001960C0"/>
    <w:rsid w:val="00196823"/>
    <w:rsid w:val="00197946"/>
    <w:rsid w:val="00197ED6"/>
    <w:rsid w:val="001A095A"/>
    <w:rsid w:val="001A0C84"/>
    <w:rsid w:val="001A233A"/>
    <w:rsid w:val="001A2358"/>
    <w:rsid w:val="001A45EE"/>
    <w:rsid w:val="001A4B4C"/>
    <w:rsid w:val="001A5669"/>
    <w:rsid w:val="001B61AF"/>
    <w:rsid w:val="001B639C"/>
    <w:rsid w:val="001B6B7E"/>
    <w:rsid w:val="001B6D55"/>
    <w:rsid w:val="001B7D98"/>
    <w:rsid w:val="001C00FC"/>
    <w:rsid w:val="001C2EFB"/>
    <w:rsid w:val="001C38B2"/>
    <w:rsid w:val="001C4258"/>
    <w:rsid w:val="001C4730"/>
    <w:rsid w:val="001C50BC"/>
    <w:rsid w:val="001C72C4"/>
    <w:rsid w:val="001D096C"/>
    <w:rsid w:val="001D1458"/>
    <w:rsid w:val="001D3540"/>
    <w:rsid w:val="001D358A"/>
    <w:rsid w:val="001D4AE1"/>
    <w:rsid w:val="001D4BC1"/>
    <w:rsid w:val="001E0140"/>
    <w:rsid w:val="001E1215"/>
    <w:rsid w:val="001E1526"/>
    <w:rsid w:val="001E3998"/>
    <w:rsid w:val="001E5298"/>
    <w:rsid w:val="001E5754"/>
    <w:rsid w:val="001E780A"/>
    <w:rsid w:val="001F1262"/>
    <w:rsid w:val="001F13D1"/>
    <w:rsid w:val="001F1982"/>
    <w:rsid w:val="001F19F7"/>
    <w:rsid w:val="001F1BB3"/>
    <w:rsid w:val="001F1EBE"/>
    <w:rsid w:val="001F1EFC"/>
    <w:rsid w:val="001F2843"/>
    <w:rsid w:val="001F414D"/>
    <w:rsid w:val="001F4DD2"/>
    <w:rsid w:val="001F55D8"/>
    <w:rsid w:val="001F5F20"/>
    <w:rsid w:val="001F63F2"/>
    <w:rsid w:val="001F6882"/>
    <w:rsid w:val="001F6D5B"/>
    <w:rsid w:val="001F705C"/>
    <w:rsid w:val="00200E91"/>
    <w:rsid w:val="0020104C"/>
    <w:rsid w:val="002014CC"/>
    <w:rsid w:val="0020391E"/>
    <w:rsid w:val="00204C8E"/>
    <w:rsid w:val="00206DE5"/>
    <w:rsid w:val="00207F8B"/>
    <w:rsid w:val="00210E9A"/>
    <w:rsid w:val="002111FB"/>
    <w:rsid w:val="002119A6"/>
    <w:rsid w:val="00211D12"/>
    <w:rsid w:val="00212103"/>
    <w:rsid w:val="00212184"/>
    <w:rsid w:val="002134D1"/>
    <w:rsid w:val="00214698"/>
    <w:rsid w:val="00215706"/>
    <w:rsid w:val="002159CB"/>
    <w:rsid w:val="002169A5"/>
    <w:rsid w:val="00220E3B"/>
    <w:rsid w:val="00221DC7"/>
    <w:rsid w:val="0022204E"/>
    <w:rsid w:val="002228DA"/>
    <w:rsid w:val="00222A1E"/>
    <w:rsid w:val="00222D23"/>
    <w:rsid w:val="00223EFB"/>
    <w:rsid w:val="00224342"/>
    <w:rsid w:val="00224AB0"/>
    <w:rsid w:val="00227215"/>
    <w:rsid w:val="00227A65"/>
    <w:rsid w:val="002328D0"/>
    <w:rsid w:val="0023411E"/>
    <w:rsid w:val="00234A08"/>
    <w:rsid w:val="00235C5F"/>
    <w:rsid w:val="002366FD"/>
    <w:rsid w:val="00240599"/>
    <w:rsid w:val="00240617"/>
    <w:rsid w:val="00241379"/>
    <w:rsid w:val="00243B20"/>
    <w:rsid w:val="00244367"/>
    <w:rsid w:val="002443AD"/>
    <w:rsid w:val="002445A4"/>
    <w:rsid w:val="0024566C"/>
    <w:rsid w:val="0024651A"/>
    <w:rsid w:val="002472B9"/>
    <w:rsid w:val="002509EF"/>
    <w:rsid w:val="00252F26"/>
    <w:rsid w:val="002537F6"/>
    <w:rsid w:val="00254B28"/>
    <w:rsid w:val="00254DA3"/>
    <w:rsid w:val="00257B5D"/>
    <w:rsid w:val="00257E5A"/>
    <w:rsid w:val="00260FB7"/>
    <w:rsid w:val="00261026"/>
    <w:rsid w:val="0026277C"/>
    <w:rsid w:val="00264A17"/>
    <w:rsid w:val="0026622E"/>
    <w:rsid w:val="00267376"/>
    <w:rsid w:val="00267AD3"/>
    <w:rsid w:val="00267C54"/>
    <w:rsid w:val="00271CC5"/>
    <w:rsid w:val="002725D5"/>
    <w:rsid w:val="00273265"/>
    <w:rsid w:val="0027333D"/>
    <w:rsid w:val="00273581"/>
    <w:rsid w:val="00274105"/>
    <w:rsid w:val="002764CF"/>
    <w:rsid w:val="00281E0C"/>
    <w:rsid w:val="0028215B"/>
    <w:rsid w:val="0028361E"/>
    <w:rsid w:val="00284F04"/>
    <w:rsid w:val="00287EAD"/>
    <w:rsid w:val="00290D92"/>
    <w:rsid w:val="0029232B"/>
    <w:rsid w:val="00292E4C"/>
    <w:rsid w:val="00293BB9"/>
    <w:rsid w:val="00293F67"/>
    <w:rsid w:val="00296254"/>
    <w:rsid w:val="00296655"/>
    <w:rsid w:val="00296C2F"/>
    <w:rsid w:val="00297247"/>
    <w:rsid w:val="002973F5"/>
    <w:rsid w:val="002A0F1D"/>
    <w:rsid w:val="002A1974"/>
    <w:rsid w:val="002A1A62"/>
    <w:rsid w:val="002A5312"/>
    <w:rsid w:val="002A5F8D"/>
    <w:rsid w:val="002A67F4"/>
    <w:rsid w:val="002B0C92"/>
    <w:rsid w:val="002B18D6"/>
    <w:rsid w:val="002B20B9"/>
    <w:rsid w:val="002B3616"/>
    <w:rsid w:val="002B621E"/>
    <w:rsid w:val="002B6F43"/>
    <w:rsid w:val="002B7212"/>
    <w:rsid w:val="002B7A01"/>
    <w:rsid w:val="002B7A0D"/>
    <w:rsid w:val="002C04F3"/>
    <w:rsid w:val="002C0528"/>
    <w:rsid w:val="002C16D3"/>
    <w:rsid w:val="002C2F2C"/>
    <w:rsid w:val="002C3296"/>
    <w:rsid w:val="002C3D45"/>
    <w:rsid w:val="002C3F2C"/>
    <w:rsid w:val="002C42D1"/>
    <w:rsid w:val="002C486D"/>
    <w:rsid w:val="002C6B79"/>
    <w:rsid w:val="002C6E94"/>
    <w:rsid w:val="002C78DA"/>
    <w:rsid w:val="002C7A45"/>
    <w:rsid w:val="002D0F1A"/>
    <w:rsid w:val="002D1366"/>
    <w:rsid w:val="002D4479"/>
    <w:rsid w:val="002D4AF0"/>
    <w:rsid w:val="002D4BB1"/>
    <w:rsid w:val="002D62AA"/>
    <w:rsid w:val="002E0284"/>
    <w:rsid w:val="002E0F4B"/>
    <w:rsid w:val="002E3020"/>
    <w:rsid w:val="002E3294"/>
    <w:rsid w:val="002E378B"/>
    <w:rsid w:val="002E5538"/>
    <w:rsid w:val="002E5916"/>
    <w:rsid w:val="002E62E6"/>
    <w:rsid w:val="002F25DF"/>
    <w:rsid w:val="002F4BCD"/>
    <w:rsid w:val="002F4D3C"/>
    <w:rsid w:val="002F69CB"/>
    <w:rsid w:val="002F6C35"/>
    <w:rsid w:val="002F74E9"/>
    <w:rsid w:val="002F7F2D"/>
    <w:rsid w:val="003009E3"/>
    <w:rsid w:val="00301031"/>
    <w:rsid w:val="00301490"/>
    <w:rsid w:val="0030166F"/>
    <w:rsid w:val="00302C0F"/>
    <w:rsid w:val="0030505E"/>
    <w:rsid w:val="003074BA"/>
    <w:rsid w:val="00313D47"/>
    <w:rsid w:val="00314606"/>
    <w:rsid w:val="00314B21"/>
    <w:rsid w:val="00315D4D"/>
    <w:rsid w:val="00321C9B"/>
    <w:rsid w:val="00321DBB"/>
    <w:rsid w:val="003225EF"/>
    <w:rsid w:val="00322BE9"/>
    <w:rsid w:val="003247EE"/>
    <w:rsid w:val="00325953"/>
    <w:rsid w:val="00327571"/>
    <w:rsid w:val="0033063F"/>
    <w:rsid w:val="00330E95"/>
    <w:rsid w:val="00331FFF"/>
    <w:rsid w:val="003322B5"/>
    <w:rsid w:val="003335A7"/>
    <w:rsid w:val="0033571E"/>
    <w:rsid w:val="00335745"/>
    <w:rsid w:val="003368F5"/>
    <w:rsid w:val="00337403"/>
    <w:rsid w:val="0034113C"/>
    <w:rsid w:val="003421FD"/>
    <w:rsid w:val="0034239A"/>
    <w:rsid w:val="00342862"/>
    <w:rsid w:val="0034409D"/>
    <w:rsid w:val="00345613"/>
    <w:rsid w:val="0034652F"/>
    <w:rsid w:val="003467B8"/>
    <w:rsid w:val="00347CDB"/>
    <w:rsid w:val="00347E13"/>
    <w:rsid w:val="00351623"/>
    <w:rsid w:val="003519E7"/>
    <w:rsid w:val="00354925"/>
    <w:rsid w:val="00357181"/>
    <w:rsid w:val="00360021"/>
    <w:rsid w:val="0036162D"/>
    <w:rsid w:val="00363F10"/>
    <w:rsid w:val="00364067"/>
    <w:rsid w:val="00364AE1"/>
    <w:rsid w:val="00367A46"/>
    <w:rsid w:val="003720C3"/>
    <w:rsid w:val="003728BD"/>
    <w:rsid w:val="003747E7"/>
    <w:rsid w:val="003750CD"/>
    <w:rsid w:val="00375DB1"/>
    <w:rsid w:val="003777B4"/>
    <w:rsid w:val="00377B2F"/>
    <w:rsid w:val="003809D4"/>
    <w:rsid w:val="00381295"/>
    <w:rsid w:val="00382643"/>
    <w:rsid w:val="003827C4"/>
    <w:rsid w:val="00382B0C"/>
    <w:rsid w:val="003834F6"/>
    <w:rsid w:val="0038374E"/>
    <w:rsid w:val="0038432A"/>
    <w:rsid w:val="0038441A"/>
    <w:rsid w:val="003848A0"/>
    <w:rsid w:val="00390AD6"/>
    <w:rsid w:val="00392B30"/>
    <w:rsid w:val="00392C9F"/>
    <w:rsid w:val="00393A06"/>
    <w:rsid w:val="003970A3"/>
    <w:rsid w:val="003A00C2"/>
    <w:rsid w:val="003A0BC9"/>
    <w:rsid w:val="003A33F0"/>
    <w:rsid w:val="003A3C97"/>
    <w:rsid w:val="003A4FB8"/>
    <w:rsid w:val="003A56CA"/>
    <w:rsid w:val="003A59FB"/>
    <w:rsid w:val="003A6535"/>
    <w:rsid w:val="003B04FE"/>
    <w:rsid w:val="003B08EA"/>
    <w:rsid w:val="003B5B65"/>
    <w:rsid w:val="003B5C2E"/>
    <w:rsid w:val="003B664D"/>
    <w:rsid w:val="003B74D5"/>
    <w:rsid w:val="003B75A3"/>
    <w:rsid w:val="003B7604"/>
    <w:rsid w:val="003B77DB"/>
    <w:rsid w:val="003C05E2"/>
    <w:rsid w:val="003C0C04"/>
    <w:rsid w:val="003C2692"/>
    <w:rsid w:val="003C2F43"/>
    <w:rsid w:val="003C2FB3"/>
    <w:rsid w:val="003C3962"/>
    <w:rsid w:val="003C3F3D"/>
    <w:rsid w:val="003C3FBB"/>
    <w:rsid w:val="003C4EEF"/>
    <w:rsid w:val="003D05F8"/>
    <w:rsid w:val="003D0CC2"/>
    <w:rsid w:val="003D124C"/>
    <w:rsid w:val="003D1572"/>
    <w:rsid w:val="003D17AD"/>
    <w:rsid w:val="003D1AA3"/>
    <w:rsid w:val="003D1C6D"/>
    <w:rsid w:val="003D1E9D"/>
    <w:rsid w:val="003D3017"/>
    <w:rsid w:val="003D3E3E"/>
    <w:rsid w:val="003D449A"/>
    <w:rsid w:val="003D6294"/>
    <w:rsid w:val="003D7232"/>
    <w:rsid w:val="003E1357"/>
    <w:rsid w:val="003E23C0"/>
    <w:rsid w:val="003E2CAB"/>
    <w:rsid w:val="003E2FBA"/>
    <w:rsid w:val="003E379A"/>
    <w:rsid w:val="003E449E"/>
    <w:rsid w:val="003E4788"/>
    <w:rsid w:val="003E5895"/>
    <w:rsid w:val="003E5AC7"/>
    <w:rsid w:val="003E7E69"/>
    <w:rsid w:val="003F0297"/>
    <w:rsid w:val="003F07BA"/>
    <w:rsid w:val="003F0B5B"/>
    <w:rsid w:val="003F0C2A"/>
    <w:rsid w:val="003F0EE1"/>
    <w:rsid w:val="003F3125"/>
    <w:rsid w:val="003F3B1F"/>
    <w:rsid w:val="003F3D4A"/>
    <w:rsid w:val="003F4D98"/>
    <w:rsid w:val="004039CC"/>
    <w:rsid w:val="004059B0"/>
    <w:rsid w:val="0040622C"/>
    <w:rsid w:val="004062DE"/>
    <w:rsid w:val="004063A0"/>
    <w:rsid w:val="00406877"/>
    <w:rsid w:val="004079F6"/>
    <w:rsid w:val="004101E7"/>
    <w:rsid w:val="00411276"/>
    <w:rsid w:val="0041181E"/>
    <w:rsid w:val="00412723"/>
    <w:rsid w:val="004136C2"/>
    <w:rsid w:val="004136D5"/>
    <w:rsid w:val="00413F7B"/>
    <w:rsid w:val="00414892"/>
    <w:rsid w:val="004149DA"/>
    <w:rsid w:val="00414A4E"/>
    <w:rsid w:val="0041667F"/>
    <w:rsid w:val="0041683F"/>
    <w:rsid w:val="00416EDE"/>
    <w:rsid w:val="0041708C"/>
    <w:rsid w:val="004178C5"/>
    <w:rsid w:val="00421AAC"/>
    <w:rsid w:val="004221F6"/>
    <w:rsid w:val="0042278A"/>
    <w:rsid w:val="004232FC"/>
    <w:rsid w:val="00425EBA"/>
    <w:rsid w:val="004269CF"/>
    <w:rsid w:val="00426B07"/>
    <w:rsid w:val="00427120"/>
    <w:rsid w:val="0043066E"/>
    <w:rsid w:val="00430A49"/>
    <w:rsid w:val="004315DA"/>
    <w:rsid w:val="0043186B"/>
    <w:rsid w:val="00433D2C"/>
    <w:rsid w:val="0043509B"/>
    <w:rsid w:val="00436532"/>
    <w:rsid w:val="004371CC"/>
    <w:rsid w:val="0043742D"/>
    <w:rsid w:val="00441DEC"/>
    <w:rsid w:val="004425FD"/>
    <w:rsid w:val="00442ABE"/>
    <w:rsid w:val="004436EA"/>
    <w:rsid w:val="00443D33"/>
    <w:rsid w:val="004448C2"/>
    <w:rsid w:val="0044598B"/>
    <w:rsid w:val="00445A12"/>
    <w:rsid w:val="00445FF5"/>
    <w:rsid w:val="00447711"/>
    <w:rsid w:val="00447D5D"/>
    <w:rsid w:val="004504E9"/>
    <w:rsid w:val="00451581"/>
    <w:rsid w:val="00453549"/>
    <w:rsid w:val="004538EF"/>
    <w:rsid w:val="0045555C"/>
    <w:rsid w:val="00455611"/>
    <w:rsid w:val="00455EBE"/>
    <w:rsid w:val="0046086A"/>
    <w:rsid w:val="00461080"/>
    <w:rsid w:val="00461096"/>
    <w:rsid w:val="0046129C"/>
    <w:rsid w:val="0046475C"/>
    <w:rsid w:val="00465914"/>
    <w:rsid w:val="00465B8D"/>
    <w:rsid w:val="00466D90"/>
    <w:rsid w:val="00467F9D"/>
    <w:rsid w:val="0047078A"/>
    <w:rsid w:val="00470E07"/>
    <w:rsid w:val="00472857"/>
    <w:rsid w:val="0047365E"/>
    <w:rsid w:val="004738CF"/>
    <w:rsid w:val="00473F52"/>
    <w:rsid w:val="004745C3"/>
    <w:rsid w:val="004747CC"/>
    <w:rsid w:val="0047651F"/>
    <w:rsid w:val="004811B2"/>
    <w:rsid w:val="00485F42"/>
    <w:rsid w:val="0048658E"/>
    <w:rsid w:val="004868A9"/>
    <w:rsid w:val="00487AB5"/>
    <w:rsid w:val="004922F2"/>
    <w:rsid w:val="00492E20"/>
    <w:rsid w:val="00494061"/>
    <w:rsid w:val="00494CBB"/>
    <w:rsid w:val="00494F00"/>
    <w:rsid w:val="00496E56"/>
    <w:rsid w:val="004A062F"/>
    <w:rsid w:val="004A2212"/>
    <w:rsid w:val="004A2A95"/>
    <w:rsid w:val="004A2EDB"/>
    <w:rsid w:val="004A4902"/>
    <w:rsid w:val="004A58D8"/>
    <w:rsid w:val="004A6390"/>
    <w:rsid w:val="004A7545"/>
    <w:rsid w:val="004B17B1"/>
    <w:rsid w:val="004B29FA"/>
    <w:rsid w:val="004B2AE8"/>
    <w:rsid w:val="004B38AB"/>
    <w:rsid w:val="004B4493"/>
    <w:rsid w:val="004B5D7D"/>
    <w:rsid w:val="004C0002"/>
    <w:rsid w:val="004C0356"/>
    <w:rsid w:val="004C0C67"/>
    <w:rsid w:val="004C23B1"/>
    <w:rsid w:val="004C25B2"/>
    <w:rsid w:val="004C3900"/>
    <w:rsid w:val="004C4542"/>
    <w:rsid w:val="004C50D1"/>
    <w:rsid w:val="004C58BE"/>
    <w:rsid w:val="004C67C9"/>
    <w:rsid w:val="004C753F"/>
    <w:rsid w:val="004C7D34"/>
    <w:rsid w:val="004D0AD8"/>
    <w:rsid w:val="004D1CE0"/>
    <w:rsid w:val="004D1E40"/>
    <w:rsid w:val="004D29A2"/>
    <w:rsid w:val="004D2D2A"/>
    <w:rsid w:val="004D327B"/>
    <w:rsid w:val="004D4090"/>
    <w:rsid w:val="004D50DE"/>
    <w:rsid w:val="004D5595"/>
    <w:rsid w:val="004D7ECD"/>
    <w:rsid w:val="004E151B"/>
    <w:rsid w:val="004E15E2"/>
    <w:rsid w:val="004E3AAE"/>
    <w:rsid w:val="004E44A6"/>
    <w:rsid w:val="004E5449"/>
    <w:rsid w:val="004E601E"/>
    <w:rsid w:val="004E67DC"/>
    <w:rsid w:val="004E6C6D"/>
    <w:rsid w:val="004E767C"/>
    <w:rsid w:val="004E7F92"/>
    <w:rsid w:val="004F0040"/>
    <w:rsid w:val="004F18B2"/>
    <w:rsid w:val="004F1B8E"/>
    <w:rsid w:val="004F1FD7"/>
    <w:rsid w:val="004F2C13"/>
    <w:rsid w:val="004F3058"/>
    <w:rsid w:val="004F310A"/>
    <w:rsid w:val="004F327E"/>
    <w:rsid w:val="004F399C"/>
    <w:rsid w:val="004F3F7B"/>
    <w:rsid w:val="004F4F9C"/>
    <w:rsid w:val="004F5032"/>
    <w:rsid w:val="004F5F07"/>
    <w:rsid w:val="004F6695"/>
    <w:rsid w:val="00501267"/>
    <w:rsid w:val="005016DB"/>
    <w:rsid w:val="005027D6"/>
    <w:rsid w:val="005029CA"/>
    <w:rsid w:val="005039C7"/>
    <w:rsid w:val="00503D70"/>
    <w:rsid w:val="005054D1"/>
    <w:rsid w:val="00506B91"/>
    <w:rsid w:val="00506EB7"/>
    <w:rsid w:val="00506F2D"/>
    <w:rsid w:val="00511A1B"/>
    <w:rsid w:val="00512243"/>
    <w:rsid w:val="00514121"/>
    <w:rsid w:val="005149E0"/>
    <w:rsid w:val="00514EAA"/>
    <w:rsid w:val="00515570"/>
    <w:rsid w:val="005171FF"/>
    <w:rsid w:val="005211D8"/>
    <w:rsid w:val="00521C1C"/>
    <w:rsid w:val="005228C5"/>
    <w:rsid w:val="005233A2"/>
    <w:rsid w:val="005233E5"/>
    <w:rsid w:val="0052455A"/>
    <w:rsid w:val="00524FA7"/>
    <w:rsid w:val="005259E3"/>
    <w:rsid w:val="00526239"/>
    <w:rsid w:val="00533373"/>
    <w:rsid w:val="00534962"/>
    <w:rsid w:val="00536D2E"/>
    <w:rsid w:val="0053777B"/>
    <w:rsid w:val="00537F53"/>
    <w:rsid w:val="00541798"/>
    <w:rsid w:val="00541FA5"/>
    <w:rsid w:val="00542022"/>
    <w:rsid w:val="005426C1"/>
    <w:rsid w:val="0054355E"/>
    <w:rsid w:val="00544ADA"/>
    <w:rsid w:val="00544ECC"/>
    <w:rsid w:val="00550025"/>
    <w:rsid w:val="00551CF7"/>
    <w:rsid w:val="00554098"/>
    <w:rsid w:val="0055561F"/>
    <w:rsid w:val="005557EB"/>
    <w:rsid w:val="00555E6B"/>
    <w:rsid w:val="00560F4E"/>
    <w:rsid w:val="005611B0"/>
    <w:rsid w:val="005619D0"/>
    <w:rsid w:val="00562599"/>
    <w:rsid w:val="00562F15"/>
    <w:rsid w:val="00563590"/>
    <w:rsid w:val="00564D9D"/>
    <w:rsid w:val="00565132"/>
    <w:rsid w:val="00565448"/>
    <w:rsid w:val="005666D6"/>
    <w:rsid w:val="005679C9"/>
    <w:rsid w:val="00567E37"/>
    <w:rsid w:val="0057054F"/>
    <w:rsid w:val="0057129F"/>
    <w:rsid w:val="00572B80"/>
    <w:rsid w:val="0057524F"/>
    <w:rsid w:val="005755A2"/>
    <w:rsid w:val="00575DBB"/>
    <w:rsid w:val="005762BF"/>
    <w:rsid w:val="0057798E"/>
    <w:rsid w:val="005808A7"/>
    <w:rsid w:val="00580AFC"/>
    <w:rsid w:val="00580D50"/>
    <w:rsid w:val="00581314"/>
    <w:rsid w:val="00583D3B"/>
    <w:rsid w:val="005844C1"/>
    <w:rsid w:val="0058731D"/>
    <w:rsid w:val="005874EE"/>
    <w:rsid w:val="0059087A"/>
    <w:rsid w:val="00591781"/>
    <w:rsid w:val="00594110"/>
    <w:rsid w:val="00595193"/>
    <w:rsid w:val="005964FC"/>
    <w:rsid w:val="005A04E8"/>
    <w:rsid w:val="005A152C"/>
    <w:rsid w:val="005A22F7"/>
    <w:rsid w:val="005A42D4"/>
    <w:rsid w:val="005A559E"/>
    <w:rsid w:val="005A5675"/>
    <w:rsid w:val="005A5B1D"/>
    <w:rsid w:val="005A74A5"/>
    <w:rsid w:val="005A7DF5"/>
    <w:rsid w:val="005B027F"/>
    <w:rsid w:val="005B1239"/>
    <w:rsid w:val="005B1EA8"/>
    <w:rsid w:val="005B34F8"/>
    <w:rsid w:val="005B3574"/>
    <w:rsid w:val="005B4FEA"/>
    <w:rsid w:val="005B53C6"/>
    <w:rsid w:val="005B6BC2"/>
    <w:rsid w:val="005B79EC"/>
    <w:rsid w:val="005C07C1"/>
    <w:rsid w:val="005C09AC"/>
    <w:rsid w:val="005C0F63"/>
    <w:rsid w:val="005C142E"/>
    <w:rsid w:val="005C1F2E"/>
    <w:rsid w:val="005C1FD7"/>
    <w:rsid w:val="005C2CE9"/>
    <w:rsid w:val="005C41B6"/>
    <w:rsid w:val="005C5683"/>
    <w:rsid w:val="005C7F05"/>
    <w:rsid w:val="005D108E"/>
    <w:rsid w:val="005D1379"/>
    <w:rsid w:val="005D300E"/>
    <w:rsid w:val="005D50DF"/>
    <w:rsid w:val="005D59A5"/>
    <w:rsid w:val="005D64FF"/>
    <w:rsid w:val="005D7415"/>
    <w:rsid w:val="005E0411"/>
    <w:rsid w:val="005E18AB"/>
    <w:rsid w:val="005E1FDC"/>
    <w:rsid w:val="005E2261"/>
    <w:rsid w:val="005E2A5B"/>
    <w:rsid w:val="005E2DFA"/>
    <w:rsid w:val="005E38CC"/>
    <w:rsid w:val="005E4BFB"/>
    <w:rsid w:val="005E548D"/>
    <w:rsid w:val="005E5F95"/>
    <w:rsid w:val="005E79DD"/>
    <w:rsid w:val="005F20CC"/>
    <w:rsid w:val="005F2575"/>
    <w:rsid w:val="005F2E57"/>
    <w:rsid w:val="005F3157"/>
    <w:rsid w:val="005F3BCE"/>
    <w:rsid w:val="005F4D5E"/>
    <w:rsid w:val="005F5748"/>
    <w:rsid w:val="005F64EF"/>
    <w:rsid w:val="005F7CC8"/>
    <w:rsid w:val="00600272"/>
    <w:rsid w:val="006002F2"/>
    <w:rsid w:val="0060073B"/>
    <w:rsid w:val="006008AE"/>
    <w:rsid w:val="00601A39"/>
    <w:rsid w:val="00601F80"/>
    <w:rsid w:val="006037CD"/>
    <w:rsid w:val="0060406F"/>
    <w:rsid w:val="00604371"/>
    <w:rsid w:val="00604CCB"/>
    <w:rsid w:val="00604E1D"/>
    <w:rsid w:val="006102FC"/>
    <w:rsid w:val="00610CCF"/>
    <w:rsid w:val="00612168"/>
    <w:rsid w:val="006126DB"/>
    <w:rsid w:val="00614EA5"/>
    <w:rsid w:val="006163C9"/>
    <w:rsid w:val="006168C8"/>
    <w:rsid w:val="00616B69"/>
    <w:rsid w:val="006177CD"/>
    <w:rsid w:val="00620AE7"/>
    <w:rsid w:val="00621F23"/>
    <w:rsid w:val="00624E4B"/>
    <w:rsid w:val="00625A69"/>
    <w:rsid w:val="00625A89"/>
    <w:rsid w:val="006269F6"/>
    <w:rsid w:val="006271FB"/>
    <w:rsid w:val="00627293"/>
    <w:rsid w:val="0062790B"/>
    <w:rsid w:val="006307F3"/>
    <w:rsid w:val="00631923"/>
    <w:rsid w:val="00632C3D"/>
    <w:rsid w:val="006331B6"/>
    <w:rsid w:val="00640DC7"/>
    <w:rsid w:val="0064141E"/>
    <w:rsid w:val="00643733"/>
    <w:rsid w:val="006441A1"/>
    <w:rsid w:val="00644A6C"/>
    <w:rsid w:val="00645774"/>
    <w:rsid w:val="006468AF"/>
    <w:rsid w:val="00646EAC"/>
    <w:rsid w:val="00650EC5"/>
    <w:rsid w:val="00650FE3"/>
    <w:rsid w:val="00651F46"/>
    <w:rsid w:val="006522D8"/>
    <w:rsid w:val="006539EC"/>
    <w:rsid w:val="006574A4"/>
    <w:rsid w:val="006638D7"/>
    <w:rsid w:val="006651B8"/>
    <w:rsid w:val="00666627"/>
    <w:rsid w:val="0066694D"/>
    <w:rsid w:val="006674D2"/>
    <w:rsid w:val="00670596"/>
    <w:rsid w:val="0067098C"/>
    <w:rsid w:val="00671BC4"/>
    <w:rsid w:val="0067345E"/>
    <w:rsid w:val="0067408C"/>
    <w:rsid w:val="00676196"/>
    <w:rsid w:val="0067752C"/>
    <w:rsid w:val="006779FA"/>
    <w:rsid w:val="00677F39"/>
    <w:rsid w:val="00680464"/>
    <w:rsid w:val="00681465"/>
    <w:rsid w:val="0068242F"/>
    <w:rsid w:val="00682D31"/>
    <w:rsid w:val="00683433"/>
    <w:rsid w:val="00684A8C"/>
    <w:rsid w:val="00686AD3"/>
    <w:rsid w:val="00686DED"/>
    <w:rsid w:val="00686FDB"/>
    <w:rsid w:val="006872AA"/>
    <w:rsid w:val="00687697"/>
    <w:rsid w:val="00687917"/>
    <w:rsid w:val="00690050"/>
    <w:rsid w:val="00691104"/>
    <w:rsid w:val="006913F0"/>
    <w:rsid w:val="00692A6F"/>
    <w:rsid w:val="006939D1"/>
    <w:rsid w:val="006941CC"/>
    <w:rsid w:val="0069578D"/>
    <w:rsid w:val="00695834"/>
    <w:rsid w:val="00695AC6"/>
    <w:rsid w:val="0069600C"/>
    <w:rsid w:val="006962ED"/>
    <w:rsid w:val="00696907"/>
    <w:rsid w:val="00696978"/>
    <w:rsid w:val="00696B6F"/>
    <w:rsid w:val="00696BF9"/>
    <w:rsid w:val="00697BF2"/>
    <w:rsid w:val="006A1C96"/>
    <w:rsid w:val="006A254D"/>
    <w:rsid w:val="006A2F7D"/>
    <w:rsid w:val="006A3758"/>
    <w:rsid w:val="006A4F8A"/>
    <w:rsid w:val="006A5025"/>
    <w:rsid w:val="006A5078"/>
    <w:rsid w:val="006A58FE"/>
    <w:rsid w:val="006A5DDB"/>
    <w:rsid w:val="006A6A32"/>
    <w:rsid w:val="006A7166"/>
    <w:rsid w:val="006A7695"/>
    <w:rsid w:val="006A7E1E"/>
    <w:rsid w:val="006B09E3"/>
    <w:rsid w:val="006B1213"/>
    <w:rsid w:val="006B4F52"/>
    <w:rsid w:val="006B5734"/>
    <w:rsid w:val="006B606D"/>
    <w:rsid w:val="006B67EA"/>
    <w:rsid w:val="006C072D"/>
    <w:rsid w:val="006C21B9"/>
    <w:rsid w:val="006C2908"/>
    <w:rsid w:val="006C32CB"/>
    <w:rsid w:val="006C610F"/>
    <w:rsid w:val="006C7C2D"/>
    <w:rsid w:val="006D244D"/>
    <w:rsid w:val="006D2734"/>
    <w:rsid w:val="006D2771"/>
    <w:rsid w:val="006D31A3"/>
    <w:rsid w:val="006D3C3E"/>
    <w:rsid w:val="006D6376"/>
    <w:rsid w:val="006D6DE4"/>
    <w:rsid w:val="006D6F5E"/>
    <w:rsid w:val="006D75B1"/>
    <w:rsid w:val="006D7884"/>
    <w:rsid w:val="006E3A32"/>
    <w:rsid w:val="006E43C9"/>
    <w:rsid w:val="006E4412"/>
    <w:rsid w:val="006E4B4C"/>
    <w:rsid w:val="006E54E4"/>
    <w:rsid w:val="006E567F"/>
    <w:rsid w:val="006E622B"/>
    <w:rsid w:val="006E62D6"/>
    <w:rsid w:val="006E74F1"/>
    <w:rsid w:val="006F01C5"/>
    <w:rsid w:val="006F01E6"/>
    <w:rsid w:val="006F1046"/>
    <w:rsid w:val="006F10CA"/>
    <w:rsid w:val="006F129F"/>
    <w:rsid w:val="006F1693"/>
    <w:rsid w:val="006F2B20"/>
    <w:rsid w:val="006F3899"/>
    <w:rsid w:val="006F448B"/>
    <w:rsid w:val="006F4852"/>
    <w:rsid w:val="006F6A3D"/>
    <w:rsid w:val="0070258F"/>
    <w:rsid w:val="0070312C"/>
    <w:rsid w:val="0070355A"/>
    <w:rsid w:val="00703BC2"/>
    <w:rsid w:val="00704E3D"/>
    <w:rsid w:val="00705A04"/>
    <w:rsid w:val="007061C9"/>
    <w:rsid w:val="00706FB0"/>
    <w:rsid w:val="00710498"/>
    <w:rsid w:val="00712F48"/>
    <w:rsid w:val="00713D43"/>
    <w:rsid w:val="00714A78"/>
    <w:rsid w:val="00715889"/>
    <w:rsid w:val="00717A9C"/>
    <w:rsid w:val="00717D04"/>
    <w:rsid w:val="007213F9"/>
    <w:rsid w:val="00721FE0"/>
    <w:rsid w:val="0072284E"/>
    <w:rsid w:val="00723552"/>
    <w:rsid w:val="00723CD0"/>
    <w:rsid w:val="00723E6B"/>
    <w:rsid w:val="00723FF1"/>
    <w:rsid w:val="0072438A"/>
    <w:rsid w:val="007244FB"/>
    <w:rsid w:val="00725067"/>
    <w:rsid w:val="0072663C"/>
    <w:rsid w:val="007309CA"/>
    <w:rsid w:val="00731ED9"/>
    <w:rsid w:val="007322A0"/>
    <w:rsid w:val="00732770"/>
    <w:rsid w:val="007335B5"/>
    <w:rsid w:val="00733875"/>
    <w:rsid w:val="007357A9"/>
    <w:rsid w:val="00735F8E"/>
    <w:rsid w:val="007369A7"/>
    <w:rsid w:val="00736A69"/>
    <w:rsid w:val="00736E8D"/>
    <w:rsid w:val="00740767"/>
    <w:rsid w:val="007417EA"/>
    <w:rsid w:val="00742782"/>
    <w:rsid w:val="00742A2E"/>
    <w:rsid w:val="00742E6B"/>
    <w:rsid w:val="00744D23"/>
    <w:rsid w:val="00750161"/>
    <w:rsid w:val="007508BD"/>
    <w:rsid w:val="00750BED"/>
    <w:rsid w:val="00750EF8"/>
    <w:rsid w:val="00751070"/>
    <w:rsid w:val="00751502"/>
    <w:rsid w:val="007529B0"/>
    <w:rsid w:val="0075379A"/>
    <w:rsid w:val="00753B2A"/>
    <w:rsid w:val="007540BB"/>
    <w:rsid w:val="007545E8"/>
    <w:rsid w:val="00754605"/>
    <w:rsid w:val="0075486F"/>
    <w:rsid w:val="007549E0"/>
    <w:rsid w:val="00755B12"/>
    <w:rsid w:val="00755E03"/>
    <w:rsid w:val="00756ECB"/>
    <w:rsid w:val="00756F74"/>
    <w:rsid w:val="00760FA6"/>
    <w:rsid w:val="007614C2"/>
    <w:rsid w:val="007622EB"/>
    <w:rsid w:val="00762627"/>
    <w:rsid w:val="0076483B"/>
    <w:rsid w:val="00770D58"/>
    <w:rsid w:val="00770F35"/>
    <w:rsid w:val="00772D2F"/>
    <w:rsid w:val="0077620A"/>
    <w:rsid w:val="00780276"/>
    <w:rsid w:val="00783939"/>
    <w:rsid w:val="007841EF"/>
    <w:rsid w:val="00784753"/>
    <w:rsid w:val="00784D5B"/>
    <w:rsid w:val="007863DF"/>
    <w:rsid w:val="007869F3"/>
    <w:rsid w:val="00787828"/>
    <w:rsid w:val="00790540"/>
    <w:rsid w:val="00791790"/>
    <w:rsid w:val="00793F07"/>
    <w:rsid w:val="00794867"/>
    <w:rsid w:val="0079511D"/>
    <w:rsid w:val="00797CB0"/>
    <w:rsid w:val="007A1AC7"/>
    <w:rsid w:val="007A2A47"/>
    <w:rsid w:val="007A2E5C"/>
    <w:rsid w:val="007A4E21"/>
    <w:rsid w:val="007A5040"/>
    <w:rsid w:val="007A58A1"/>
    <w:rsid w:val="007B07D1"/>
    <w:rsid w:val="007B1343"/>
    <w:rsid w:val="007B32B3"/>
    <w:rsid w:val="007B3B23"/>
    <w:rsid w:val="007B4D8B"/>
    <w:rsid w:val="007B5FB4"/>
    <w:rsid w:val="007B683E"/>
    <w:rsid w:val="007B7526"/>
    <w:rsid w:val="007C0AA1"/>
    <w:rsid w:val="007C10C0"/>
    <w:rsid w:val="007C2A54"/>
    <w:rsid w:val="007C2FC5"/>
    <w:rsid w:val="007C35A8"/>
    <w:rsid w:val="007C3C73"/>
    <w:rsid w:val="007C6A60"/>
    <w:rsid w:val="007C7947"/>
    <w:rsid w:val="007D0881"/>
    <w:rsid w:val="007D342C"/>
    <w:rsid w:val="007D5DE1"/>
    <w:rsid w:val="007D6121"/>
    <w:rsid w:val="007E0912"/>
    <w:rsid w:val="007E22D6"/>
    <w:rsid w:val="007E2C4A"/>
    <w:rsid w:val="007E2D7B"/>
    <w:rsid w:val="007E3381"/>
    <w:rsid w:val="007E5600"/>
    <w:rsid w:val="007E5BF4"/>
    <w:rsid w:val="007E637C"/>
    <w:rsid w:val="007E72C1"/>
    <w:rsid w:val="007F194D"/>
    <w:rsid w:val="007F20AC"/>
    <w:rsid w:val="007F2B8C"/>
    <w:rsid w:val="007F602D"/>
    <w:rsid w:val="007F68F5"/>
    <w:rsid w:val="0080000B"/>
    <w:rsid w:val="00800043"/>
    <w:rsid w:val="0080025D"/>
    <w:rsid w:val="00800481"/>
    <w:rsid w:val="0080083C"/>
    <w:rsid w:val="0080091F"/>
    <w:rsid w:val="00801019"/>
    <w:rsid w:val="008011AF"/>
    <w:rsid w:val="0080478D"/>
    <w:rsid w:val="00805ABC"/>
    <w:rsid w:val="0080644B"/>
    <w:rsid w:val="0080761C"/>
    <w:rsid w:val="0081017C"/>
    <w:rsid w:val="00811EB2"/>
    <w:rsid w:val="00812F05"/>
    <w:rsid w:val="00812FAF"/>
    <w:rsid w:val="00813126"/>
    <w:rsid w:val="0081367A"/>
    <w:rsid w:val="00814D0D"/>
    <w:rsid w:val="00814D51"/>
    <w:rsid w:val="00815FF1"/>
    <w:rsid w:val="008162B6"/>
    <w:rsid w:val="008166F8"/>
    <w:rsid w:val="008179B5"/>
    <w:rsid w:val="008210D3"/>
    <w:rsid w:val="008215B6"/>
    <w:rsid w:val="0083221E"/>
    <w:rsid w:val="00832386"/>
    <w:rsid w:val="0083341B"/>
    <w:rsid w:val="00833ED2"/>
    <w:rsid w:val="0083499E"/>
    <w:rsid w:val="00834BC1"/>
    <w:rsid w:val="00835EE3"/>
    <w:rsid w:val="00842B17"/>
    <w:rsid w:val="00843383"/>
    <w:rsid w:val="0084338C"/>
    <w:rsid w:val="00843817"/>
    <w:rsid w:val="00843BF7"/>
    <w:rsid w:val="00844774"/>
    <w:rsid w:val="008449A3"/>
    <w:rsid w:val="00845C75"/>
    <w:rsid w:val="008462E5"/>
    <w:rsid w:val="00846C6C"/>
    <w:rsid w:val="0084779C"/>
    <w:rsid w:val="008479E1"/>
    <w:rsid w:val="00850231"/>
    <w:rsid w:val="00850EAB"/>
    <w:rsid w:val="0085145E"/>
    <w:rsid w:val="008523EC"/>
    <w:rsid w:val="0085265C"/>
    <w:rsid w:val="00852FEC"/>
    <w:rsid w:val="008554A7"/>
    <w:rsid w:val="00855635"/>
    <w:rsid w:val="00855D6A"/>
    <w:rsid w:val="008567C8"/>
    <w:rsid w:val="00860DDD"/>
    <w:rsid w:val="00861F42"/>
    <w:rsid w:val="00862428"/>
    <w:rsid w:val="0086289B"/>
    <w:rsid w:val="00862E17"/>
    <w:rsid w:val="008637AD"/>
    <w:rsid w:val="00864DAB"/>
    <w:rsid w:val="00866E67"/>
    <w:rsid w:val="0086797C"/>
    <w:rsid w:val="00867B4C"/>
    <w:rsid w:val="00870D64"/>
    <w:rsid w:val="00871018"/>
    <w:rsid w:val="00871681"/>
    <w:rsid w:val="008718F5"/>
    <w:rsid w:val="00871B79"/>
    <w:rsid w:val="00873294"/>
    <w:rsid w:val="0087379C"/>
    <w:rsid w:val="00874AC5"/>
    <w:rsid w:val="0087536A"/>
    <w:rsid w:val="0087712B"/>
    <w:rsid w:val="0088272E"/>
    <w:rsid w:val="00883289"/>
    <w:rsid w:val="008832D1"/>
    <w:rsid w:val="008840BF"/>
    <w:rsid w:val="00884720"/>
    <w:rsid w:val="0088499E"/>
    <w:rsid w:val="008852FB"/>
    <w:rsid w:val="00885F69"/>
    <w:rsid w:val="008865CB"/>
    <w:rsid w:val="00890407"/>
    <w:rsid w:val="0089125F"/>
    <w:rsid w:val="0089217D"/>
    <w:rsid w:val="00892EC0"/>
    <w:rsid w:val="008930D1"/>
    <w:rsid w:val="00896019"/>
    <w:rsid w:val="008978E8"/>
    <w:rsid w:val="008A0837"/>
    <w:rsid w:val="008A0B36"/>
    <w:rsid w:val="008A233B"/>
    <w:rsid w:val="008A2C16"/>
    <w:rsid w:val="008A327E"/>
    <w:rsid w:val="008A3416"/>
    <w:rsid w:val="008A3657"/>
    <w:rsid w:val="008A3A97"/>
    <w:rsid w:val="008A429B"/>
    <w:rsid w:val="008A4961"/>
    <w:rsid w:val="008A687D"/>
    <w:rsid w:val="008A7B1C"/>
    <w:rsid w:val="008B052D"/>
    <w:rsid w:val="008B05AE"/>
    <w:rsid w:val="008B20F0"/>
    <w:rsid w:val="008B5F7D"/>
    <w:rsid w:val="008B6C8E"/>
    <w:rsid w:val="008C0BFE"/>
    <w:rsid w:val="008C252D"/>
    <w:rsid w:val="008C372A"/>
    <w:rsid w:val="008C3CCC"/>
    <w:rsid w:val="008C3D5F"/>
    <w:rsid w:val="008C4CA6"/>
    <w:rsid w:val="008C656B"/>
    <w:rsid w:val="008C6836"/>
    <w:rsid w:val="008C6859"/>
    <w:rsid w:val="008C68D3"/>
    <w:rsid w:val="008C6AC0"/>
    <w:rsid w:val="008C783C"/>
    <w:rsid w:val="008D0D51"/>
    <w:rsid w:val="008D1477"/>
    <w:rsid w:val="008D49AB"/>
    <w:rsid w:val="008D6C70"/>
    <w:rsid w:val="008D725B"/>
    <w:rsid w:val="008D7713"/>
    <w:rsid w:val="008E0A13"/>
    <w:rsid w:val="008E1E81"/>
    <w:rsid w:val="008E23F4"/>
    <w:rsid w:val="008E2842"/>
    <w:rsid w:val="008E2AD9"/>
    <w:rsid w:val="008E342E"/>
    <w:rsid w:val="008E4489"/>
    <w:rsid w:val="008F09D7"/>
    <w:rsid w:val="008F1D60"/>
    <w:rsid w:val="008F3402"/>
    <w:rsid w:val="008F4C86"/>
    <w:rsid w:val="008F7EC6"/>
    <w:rsid w:val="009018F4"/>
    <w:rsid w:val="00902399"/>
    <w:rsid w:val="00902A52"/>
    <w:rsid w:val="00903661"/>
    <w:rsid w:val="009043E4"/>
    <w:rsid w:val="00905468"/>
    <w:rsid w:val="00905697"/>
    <w:rsid w:val="009057F7"/>
    <w:rsid w:val="00906BE9"/>
    <w:rsid w:val="00907256"/>
    <w:rsid w:val="009102BD"/>
    <w:rsid w:val="00910B81"/>
    <w:rsid w:val="00912E6D"/>
    <w:rsid w:val="00914F70"/>
    <w:rsid w:val="009169E1"/>
    <w:rsid w:val="00921103"/>
    <w:rsid w:val="00921B3A"/>
    <w:rsid w:val="00921C33"/>
    <w:rsid w:val="00926816"/>
    <w:rsid w:val="009269B4"/>
    <w:rsid w:val="00927375"/>
    <w:rsid w:val="009273E3"/>
    <w:rsid w:val="0093085B"/>
    <w:rsid w:val="0093153D"/>
    <w:rsid w:val="00931CBE"/>
    <w:rsid w:val="00932015"/>
    <w:rsid w:val="00932404"/>
    <w:rsid w:val="00932D4F"/>
    <w:rsid w:val="0093327C"/>
    <w:rsid w:val="00935DE9"/>
    <w:rsid w:val="00936219"/>
    <w:rsid w:val="009375BA"/>
    <w:rsid w:val="009376DB"/>
    <w:rsid w:val="00937E0B"/>
    <w:rsid w:val="00941505"/>
    <w:rsid w:val="0094195C"/>
    <w:rsid w:val="00941BA5"/>
    <w:rsid w:val="00943115"/>
    <w:rsid w:val="00945311"/>
    <w:rsid w:val="00945629"/>
    <w:rsid w:val="009462B2"/>
    <w:rsid w:val="0094677B"/>
    <w:rsid w:val="00946BF7"/>
    <w:rsid w:val="0095041F"/>
    <w:rsid w:val="009534A4"/>
    <w:rsid w:val="009538F1"/>
    <w:rsid w:val="00954283"/>
    <w:rsid w:val="009547B4"/>
    <w:rsid w:val="009556C7"/>
    <w:rsid w:val="009562D8"/>
    <w:rsid w:val="00956A52"/>
    <w:rsid w:val="00957810"/>
    <w:rsid w:val="00960E68"/>
    <w:rsid w:val="0096214E"/>
    <w:rsid w:val="009631DA"/>
    <w:rsid w:val="00965DDE"/>
    <w:rsid w:val="00967D13"/>
    <w:rsid w:val="0097028B"/>
    <w:rsid w:val="00970B28"/>
    <w:rsid w:val="00970E22"/>
    <w:rsid w:val="009729D5"/>
    <w:rsid w:val="009734A2"/>
    <w:rsid w:val="00977086"/>
    <w:rsid w:val="009823B2"/>
    <w:rsid w:val="009828BC"/>
    <w:rsid w:val="00983720"/>
    <w:rsid w:val="00983CEB"/>
    <w:rsid w:val="00984212"/>
    <w:rsid w:val="00984B50"/>
    <w:rsid w:val="00985CE0"/>
    <w:rsid w:val="00985CFC"/>
    <w:rsid w:val="00986D74"/>
    <w:rsid w:val="009872FD"/>
    <w:rsid w:val="00987748"/>
    <w:rsid w:val="00991C05"/>
    <w:rsid w:val="00991D8A"/>
    <w:rsid w:val="00991F38"/>
    <w:rsid w:val="00992A94"/>
    <w:rsid w:val="009942AF"/>
    <w:rsid w:val="009953AB"/>
    <w:rsid w:val="009953AF"/>
    <w:rsid w:val="00996629"/>
    <w:rsid w:val="00997520"/>
    <w:rsid w:val="00997BB1"/>
    <w:rsid w:val="009A0045"/>
    <w:rsid w:val="009A025D"/>
    <w:rsid w:val="009A0D18"/>
    <w:rsid w:val="009A2447"/>
    <w:rsid w:val="009A32CF"/>
    <w:rsid w:val="009A3693"/>
    <w:rsid w:val="009A42A0"/>
    <w:rsid w:val="009A4611"/>
    <w:rsid w:val="009A49A5"/>
    <w:rsid w:val="009A4AE0"/>
    <w:rsid w:val="009A4C2B"/>
    <w:rsid w:val="009A5423"/>
    <w:rsid w:val="009A5C95"/>
    <w:rsid w:val="009A5E91"/>
    <w:rsid w:val="009A6057"/>
    <w:rsid w:val="009A69A6"/>
    <w:rsid w:val="009A6C3A"/>
    <w:rsid w:val="009A6FBD"/>
    <w:rsid w:val="009B1303"/>
    <w:rsid w:val="009B1F96"/>
    <w:rsid w:val="009B243C"/>
    <w:rsid w:val="009B3503"/>
    <w:rsid w:val="009B4E2D"/>
    <w:rsid w:val="009B620C"/>
    <w:rsid w:val="009B7473"/>
    <w:rsid w:val="009B7A46"/>
    <w:rsid w:val="009C1A46"/>
    <w:rsid w:val="009C281B"/>
    <w:rsid w:val="009C29E0"/>
    <w:rsid w:val="009C3513"/>
    <w:rsid w:val="009C35AE"/>
    <w:rsid w:val="009C3C9A"/>
    <w:rsid w:val="009C4470"/>
    <w:rsid w:val="009C4A67"/>
    <w:rsid w:val="009C68B1"/>
    <w:rsid w:val="009D13B0"/>
    <w:rsid w:val="009D3A86"/>
    <w:rsid w:val="009D3C6F"/>
    <w:rsid w:val="009D6ECC"/>
    <w:rsid w:val="009E0673"/>
    <w:rsid w:val="009E07E0"/>
    <w:rsid w:val="009E1D14"/>
    <w:rsid w:val="009E3E63"/>
    <w:rsid w:val="009E40C8"/>
    <w:rsid w:val="009E4B4F"/>
    <w:rsid w:val="009E55B8"/>
    <w:rsid w:val="009E683A"/>
    <w:rsid w:val="009E71E1"/>
    <w:rsid w:val="009E7F44"/>
    <w:rsid w:val="009F0360"/>
    <w:rsid w:val="009F24A7"/>
    <w:rsid w:val="009F3B9C"/>
    <w:rsid w:val="009F51B3"/>
    <w:rsid w:val="009F623D"/>
    <w:rsid w:val="009F69C4"/>
    <w:rsid w:val="009F69D5"/>
    <w:rsid w:val="00A001CD"/>
    <w:rsid w:val="00A00722"/>
    <w:rsid w:val="00A03455"/>
    <w:rsid w:val="00A0382B"/>
    <w:rsid w:val="00A0383E"/>
    <w:rsid w:val="00A051CA"/>
    <w:rsid w:val="00A05377"/>
    <w:rsid w:val="00A05396"/>
    <w:rsid w:val="00A07406"/>
    <w:rsid w:val="00A07B13"/>
    <w:rsid w:val="00A121F1"/>
    <w:rsid w:val="00A12D89"/>
    <w:rsid w:val="00A13633"/>
    <w:rsid w:val="00A1408C"/>
    <w:rsid w:val="00A16339"/>
    <w:rsid w:val="00A16C52"/>
    <w:rsid w:val="00A1738D"/>
    <w:rsid w:val="00A17A99"/>
    <w:rsid w:val="00A20452"/>
    <w:rsid w:val="00A24003"/>
    <w:rsid w:val="00A257CB"/>
    <w:rsid w:val="00A2704A"/>
    <w:rsid w:val="00A33332"/>
    <w:rsid w:val="00A33AB7"/>
    <w:rsid w:val="00A33B0E"/>
    <w:rsid w:val="00A35A7B"/>
    <w:rsid w:val="00A3608F"/>
    <w:rsid w:val="00A374AA"/>
    <w:rsid w:val="00A37A71"/>
    <w:rsid w:val="00A37B1D"/>
    <w:rsid w:val="00A40C5D"/>
    <w:rsid w:val="00A4147B"/>
    <w:rsid w:val="00A41723"/>
    <w:rsid w:val="00A41CFD"/>
    <w:rsid w:val="00A4361B"/>
    <w:rsid w:val="00A45973"/>
    <w:rsid w:val="00A45DA1"/>
    <w:rsid w:val="00A46080"/>
    <w:rsid w:val="00A460E5"/>
    <w:rsid w:val="00A46AB4"/>
    <w:rsid w:val="00A46DF1"/>
    <w:rsid w:val="00A474FA"/>
    <w:rsid w:val="00A47835"/>
    <w:rsid w:val="00A47F40"/>
    <w:rsid w:val="00A519AC"/>
    <w:rsid w:val="00A52138"/>
    <w:rsid w:val="00A538AA"/>
    <w:rsid w:val="00A53EA7"/>
    <w:rsid w:val="00A54232"/>
    <w:rsid w:val="00A545DC"/>
    <w:rsid w:val="00A565FD"/>
    <w:rsid w:val="00A5755E"/>
    <w:rsid w:val="00A57B3F"/>
    <w:rsid w:val="00A6027C"/>
    <w:rsid w:val="00A6495B"/>
    <w:rsid w:val="00A65526"/>
    <w:rsid w:val="00A66E38"/>
    <w:rsid w:val="00A70070"/>
    <w:rsid w:val="00A7010E"/>
    <w:rsid w:val="00A713CC"/>
    <w:rsid w:val="00A71633"/>
    <w:rsid w:val="00A721C3"/>
    <w:rsid w:val="00A72344"/>
    <w:rsid w:val="00A7362D"/>
    <w:rsid w:val="00A753A0"/>
    <w:rsid w:val="00A756FF"/>
    <w:rsid w:val="00A76831"/>
    <w:rsid w:val="00A8173C"/>
    <w:rsid w:val="00A82632"/>
    <w:rsid w:val="00A82B6F"/>
    <w:rsid w:val="00A82EC8"/>
    <w:rsid w:val="00A8362F"/>
    <w:rsid w:val="00A836A5"/>
    <w:rsid w:val="00A83C4C"/>
    <w:rsid w:val="00A844C5"/>
    <w:rsid w:val="00A84789"/>
    <w:rsid w:val="00A8672A"/>
    <w:rsid w:val="00A868D0"/>
    <w:rsid w:val="00A868FE"/>
    <w:rsid w:val="00A870DB"/>
    <w:rsid w:val="00A87B45"/>
    <w:rsid w:val="00A9200A"/>
    <w:rsid w:val="00A935BA"/>
    <w:rsid w:val="00A93F1E"/>
    <w:rsid w:val="00A95354"/>
    <w:rsid w:val="00A96568"/>
    <w:rsid w:val="00A97DD9"/>
    <w:rsid w:val="00AA0120"/>
    <w:rsid w:val="00AA04DD"/>
    <w:rsid w:val="00AA0AB9"/>
    <w:rsid w:val="00AA183B"/>
    <w:rsid w:val="00AA2077"/>
    <w:rsid w:val="00AA2521"/>
    <w:rsid w:val="00AA2A4C"/>
    <w:rsid w:val="00AA315A"/>
    <w:rsid w:val="00AA41D8"/>
    <w:rsid w:val="00AA72E9"/>
    <w:rsid w:val="00AA73EF"/>
    <w:rsid w:val="00AB007B"/>
    <w:rsid w:val="00AB257F"/>
    <w:rsid w:val="00AB50AA"/>
    <w:rsid w:val="00AB5771"/>
    <w:rsid w:val="00AB5964"/>
    <w:rsid w:val="00AB628E"/>
    <w:rsid w:val="00AB78F5"/>
    <w:rsid w:val="00AB7C51"/>
    <w:rsid w:val="00AC2610"/>
    <w:rsid w:val="00AC4214"/>
    <w:rsid w:val="00AC505F"/>
    <w:rsid w:val="00AC5661"/>
    <w:rsid w:val="00AC5EA8"/>
    <w:rsid w:val="00AC7608"/>
    <w:rsid w:val="00AD02D6"/>
    <w:rsid w:val="00AD1B11"/>
    <w:rsid w:val="00AD2A6B"/>
    <w:rsid w:val="00AD2EE0"/>
    <w:rsid w:val="00AD3F7D"/>
    <w:rsid w:val="00AD46C5"/>
    <w:rsid w:val="00AD6FE1"/>
    <w:rsid w:val="00AE076A"/>
    <w:rsid w:val="00AE1898"/>
    <w:rsid w:val="00AE1AC6"/>
    <w:rsid w:val="00AE372D"/>
    <w:rsid w:val="00AE4455"/>
    <w:rsid w:val="00AE5B9D"/>
    <w:rsid w:val="00AE7724"/>
    <w:rsid w:val="00AE7DBB"/>
    <w:rsid w:val="00AF40CD"/>
    <w:rsid w:val="00AF44EC"/>
    <w:rsid w:val="00AF4FC3"/>
    <w:rsid w:val="00AF5DB3"/>
    <w:rsid w:val="00AF772D"/>
    <w:rsid w:val="00AF7BDE"/>
    <w:rsid w:val="00B00E93"/>
    <w:rsid w:val="00B01203"/>
    <w:rsid w:val="00B012B2"/>
    <w:rsid w:val="00B01D8F"/>
    <w:rsid w:val="00B01F04"/>
    <w:rsid w:val="00B026C7"/>
    <w:rsid w:val="00B035FB"/>
    <w:rsid w:val="00B03A00"/>
    <w:rsid w:val="00B041E2"/>
    <w:rsid w:val="00B06B57"/>
    <w:rsid w:val="00B10B7A"/>
    <w:rsid w:val="00B110D7"/>
    <w:rsid w:val="00B147C0"/>
    <w:rsid w:val="00B156C0"/>
    <w:rsid w:val="00B15BF3"/>
    <w:rsid w:val="00B1661F"/>
    <w:rsid w:val="00B177EF"/>
    <w:rsid w:val="00B17FC2"/>
    <w:rsid w:val="00B20AFE"/>
    <w:rsid w:val="00B20E6F"/>
    <w:rsid w:val="00B21A05"/>
    <w:rsid w:val="00B238B7"/>
    <w:rsid w:val="00B25B4E"/>
    <w:rsid w:val="00B27B32"/>
    <w:rsid w:val="00B27C67"/>
    <w:rsid w:val="00B27F0F"/>
    <w:rsid w:val="00B30DB3"/>
    <w:rsid w:val="00B31FE4"/>
    <w:rsid w:val="00B329CD"/>
    <w:rsid w:val="00B32BE8"/>
    <w:rsid w:val="00B33896"/>
    <w:rsid w:val="00B357AF"/>
    <w:rsid w:val="00B371F3"/>
    <w:rsid w:val="00B3794B"/>
    <w:rsid w:val="00B37C1B"/>
    <w:rsid w:val="00B406AC"/>
    <w:rsid w:val="00B453AD"/>
    <w:rsid w:val="00B4782D"/>
    <w:rsid w:val="00B50BE7"/>
    <w:rsid w:val="00B52114"/>
    <w:rsid w:val="00B52F50"/>
    <w:rsid w:val="00B537FC"/>
    <w:rsid w:val="00B53EDE"/>
    <w:rsid w:val="00B5645C"/>
    <w:rsid w:val="00B57907"/>
    <w:rsid w:val="00B60539"/>
    <w:rsid w:val="00B607B8"/>
    <w:rsid w:val="00B60A4C"/>
    <w:rsid w:val="00B611CE"/>
    <w:rsid w:val="00B61862"/>
    <w:rsid w:val="00B62428"/>
    <w:rsid w:val="00B62BEE"/>
    <w:rsid w:val="00B6315E"/>
    <w:rsid w:val="00B63226"/>
    <w:rsid w:val="00B6557C"/>
    <w:rsid w:val="00B6714B"/>
    <w:rsid w:val="00B6760E"/>
    <w:rsid w:val="00B67BA0"/>
    <w:rsid w:val="00B67BB8"/>
    <w:rsid w:val="00B707A9"/>
    <w:rsid w:val="00B709EA"/>
    <w:rsid w:val="00B70DF0"/>
    <w:rsid w:val="00B72C29"/>
    <w:rsid w:val="00B74962"/>
    <w:rsid w:val="00B74F03"/>
    <w:rsid w:val="00B7625F"/>
    <w:rsid w:val="00B77052"/>
    <w:rsid w:val="00B77C10"/>
    <w:rsid w:val="00B77E14"/>
    <w:rsid w:val="00B80374"/>
    <w:rsid w:val="00B80CC7"/>
    <w:rsid w:val="00B80D41"/>
    <w:rsid w:val="00B823B7"/>
    <w:rsid w:val="00B87568"/>
    <w:rsid w:val="00B876C6"/>
    <w:rsid w:val="00B909F5"/>
    <w:rsid w:val="00B91733"/>
    <w:rsid w:val="00B91800"/>
    <w:rsid w:val="00B920EB"/>
    <w:rsid w:val="00B9537C"/>
    <w:rsid w:val="00B962AF"/>
    <w:rsid w:val="00B97764"/>
    <w:rsid w:val="00B97CD7"/>
    <w:rsid w:val="00B97D68"/>
    <w:rsid w:val="00BA1689"/>
    <w:rsid w:val="00BA3D64"/>
    <w:rsid w:val="00BA5320"/>
    <w:rsid w:val="00BA533C"/>
    <w:rsid w:val="00BA5663"/>
    <w:rsid w:val="00BA5891"/>
    <w:rsid w:val="00BA5F7A"/>
    <w:rsid w:val="00BA63D4"/>
    <w:rsid w:val="00BA6D8E"/>
    <w:rsid w:val="00BA6DB8"/>
    <w:rsid w:val="00BA7DF6"/>
    <w:rsid w:val="00BB0552"/>
    <w:rsid w:val="00BB0574"/>
    <w:rsid w:val="00BB1AD3"/>
    <w:rsid w:val="00BB2712"/>
    <w:rsid w:val="00BB2CDF"/>
    <w:rsid w:val="00BB3E96"/>
    <w:rsid w:val="00BB4EC5"/>
    <w:rsid w:val="00BB5D73"/>
    <w:rsid w:val="00BB6341"/>
    <w:rsid w:val="00BC01E6"/>
    <w:rsid w:val="00BC062E"/>
    <w:rsid w:val="00BC2349"/>
    <w:rsid w:val="00BC340C"/>
    <w:rsid w:val="00BC34F3"/>
    <w:rsid w:val="00BC36BA"/>
    <w:rsid w:val="00BC4750"/>
    <w:rsid w:val="00BC494F"/>
    <w:rsid w:val="00BC5DB4"/>
    <w:rsid w:val="00BC7339"/>
    <w:rsid w:val="00BC77B5"/>
    <w:rsid w:val="00BD0CDC"/>
    <w:rsid w:val="00BD1E17"/>
    <w:rsid w:val="00BD29CA"/>
    <w:rsid w:val="00BD36C0"/>
    <w:rsid w:val="00BD471D"/>
    <w:rsid w:val="00BD6612"/>
    <w:rsid w:val="00BD7B60"/>
    <w:rsid w:val="00BE00CB"/>
    <w:rsid w:val="00BE0246"/>
    <w:rsid w:val="00BE1510"/>
    <w:rsid w:val="00BE1AF0"/>
    <w:rsid w:val="00BE3763"/>
    <w:rsid w:val="00BE5305"/>
    <w:rsid w:val="00BE641C"/>
    <w:rsid w:val="00BE6455"/>
    <w:rsid w:val="00BF149A"/>
    <w:rsid w:val="00BF1D4C"/>
    <w:rsid w:val="00BF2502"/>
    <w:rsid w:val="00BF4530"/>
    <w:rsid w:val="00BF62DE"/>
    <w:rsid w:val="00BF63C9"/>
    <w:rsid w:val="00BF641E"/>
    <w:rsid w:val="00C0118F"/>
    <w:rsid w:val="00C03AAC"/>
    <w:rsid w:val="00C04BBC"/>
    <w:rsid w:val="00C05D07"/>
    <w:rsid w:val="00C05EB1"/>
    <w:rsid w:val="00C060BE"/>
    <w:rsid w:val="00C06A86"/>
    <w:rsid w:val="00C0700C"/>
    <w:rsid w:val="00C07336"/>
    <w:rsid w:val="00C07B89"/>
    <w:rsid w:val="00C07FB3"/>
    <w:rsid w:val="00C10DD2"/>
    <w:rsid w:val="00C113AB"/>
    <w:rsid w:val="00C1186C"/>
    <w:rsid w:val="00C12228"/>
    <w:rsid w:val="00C12324"/>
    <w:rsid w:val="00C21AAC"/>
    <w:rsid w:val="00C21D45"/>
    <w:rsid w:val="00C21E1C"/>
    <w:rsid w:val="00C221E4"/>
    <w:rsid w:val="00C22D61"/>
    <w:rsid w:val="00C22E86"/>
    <w:rsid w:val="00C24F3D"/>
    <w:rsid w:val="00C24F56"/>
    <w:rsid w:val="00C2527A"/>
    <w:rsid w:val="00C2695E"/>
    <w:rsid w:val="00C27A99"/>
    <w:rsid w:val="00C31B47"/>
    <w:rsid w:val="00C327F9"/>
    <w:rsid w:val="00C33151"/>
    <w:rsid w:val="00C35AA5"/>
    <w:rsid w:val="00C35F47"/>
    <w:rsid w:val="00C37617"/>
    <w:rsid w:val="00C37D00"/>
    <w:rsid w:val="00C40DD8"/>
    <w:rsid w:val="00C42175"/>
    <w:rsid w:val="00C451E6"/>
    <w:rsid w:val="00C4633C"/>
    <w:rsid w:val="00C47558"/>
    <w:rsid w:val="00C47B8F"/>
    <w:rsid w:val="00C51644"/>
    <w:rsid w:val="00C541EF"/>
    <w:rsid w:val="00C553F4"/>
    <w:rsid w:val="00C5548C"/>
    <w:rsid w:val="00C5785E"/>
    <w:rsid w:val="00C60DA8"/>
    <w:rsid w:val="00C62DA5"/>
    <w:rsid w:val="00C63AA4"/>
    <w:rsid w:val="00C63F36"/>
    <w:rsid w:val="00C67F3F"/>
    <w:rsid w:val="00C72883"/>
    <w:rsid w:val="00C72D25"/>
    <w:rsid w:val="00C73BFF"/>
    <w:rsid w:val="00C753ED"/>
    <w:rsid w:val="00C75C3B"/>
    <w:rsid w:val="00C7628E"/>
    <w:rsid w:val="00C803ED"/>
    <w:rsid w:val="00C80FDA"/>
    <w:rsid w:val="00C8147A"/>
    <w:rsid w:val="00C81D9F"/>
    <w:rsid w:val="00C82ECC"/>
    <w:rsid w:val="00C83622"/>
    <w:rsid w:val="00C83B9E"/>
    <w:rsid w:val="00C840AD"/>
    <w:rsid w:val="00C84557"/>
    <w:rsid w:val="00C8519F"/>
    <w:rsid w:val="00C85957"/>
    <w:rsid w:val="00C85D1B"/>
    <w:rsid w:val="00C860F6"/>
    <w:rsid w:val="00C86D2B"/>
    <w:rsid w:val="00C9281C"/>
    <w:rsid w:val="00C937EE"/>
    <w:rsid w:val="00C93A6B"/>
    <w:rsid w:val="00C945A8"/>
    <w:rsid w:val="00C94617"/>
    <w:rsid w:val="00C949D3"/>
    <w:rsid w:val="00C95FC0"/>
    <w:rsid w:val="00C9618D"/>
    <w:rsid w:val="00C96B51"/>
    <w:rsid w:val="00CA26DF"/>
    <w:rsid w:val="00CA2A9F"/>
    <w:rsid w:val="00CA3328"/>
    <w:rsid w:val="00CA3358"/>
    <w:rsid w:val="00CA3665"/>
    <w:rsid w:val="00CA4DEE"/>
    <w:rsid w:val="00CA5492"/>
    <w:rsid w:val="00CA6119"/>
    <w:rsid w:val="00CA68FD"/>
    <w:rsid w:val="00CA6AFA"/>
    <w:rsid w:val="00CA6CA5"/>
    <w:rsid w:val="00CA7D10"/>
    <w:rsid w:val="00CB023D"/>
    <w:rsid w:val="00CB0840"/>
    <w:rsid w:val="00CB1439"/>
    <w:rsid w:val="00CB1ACD"/>
    <w:rsid w:val="00CB1BC1"/>
    <w:rsid w:val="00CB1EC9"/>
    <w:rsid w:val="00CB1EF2"/>
    <w:rsid w:val="00CB2712"/>
    <w:rsid w:val="00CB2A8C"/>
    <w:rsid w:val="00CB2D32"/>
    <w:rsid w:val="00CB448C"/>
    <w:rsid w:val="00CB6560"/>
    <w:rsid w:val="00CB6948"/>
    <w:rsid w:val="00CB6B70"/>
    <w:rsid w:val="00CB6BBB"/>
    <w:rsid w:val="00CB75D1"/>
    <w:rsid w:val="00CB7DBF"/>
    <w:rsid w:val="00CC3020"/>
    <w:rsid w:val="00CC40AA"/>
    <w:rsid w:val="00CC4578"/>
    <w:rsid w:val="00CC596A"/>
    <w:rsid w:val="00CC5E62"/>
    <w:rsid w:val="00CC622D"/>
    <w:rsid w:val="00CC770F"/>
    <w:rsid w:val="00CD3CF7"/>
    <w:rsid w:val="00CD47E6"/>
    <w:rsid w:val="00CD6F97"/>
    <w:rsid w:val="00CD7966"/>
    <w:rsid w:val="00CE042D"/>
    <w:rsid w:val="00CE0488"/>
    <w:rsid w:val="00CE060A"/>
    <w:rsid w:val="00CE0988"/>
    <w:rsid w:val="00CE216E"/>
    <w:rsid w:val="00CE35CA"/>
    <w:rsid w:val="00CE4E55"/>
    <w:rsid w:val="00CE53A0"/>
    <w:rsid w:val="00CE58FE"/>
    <w:rsid w:val="00CE6A8A"/>
    <w:rsid w:val="00CF45B3"/>
    <w:rsid w:val="00CF5BDC"/>
    <w:rsid w:val="00CF6569"/>
    <w:rsid w:val="00D01F14"/>
    <w:rsid w:val="00D02479"/>
    <w:rsid w:val="00D02FBC"/>
    <w:rsid w:val="00D05B8D"/>
    <w:rsid w:val="00D06577"/>
    <w:rsid w:val="00D071D1"/>
    <w:rsid w:val="00D07231"/>
    <w:rsid w:val="00D0787F"/>
    <w:rsid w:val="00D07E69"/>
    <w:rsid w:val="00D10E2F"/>
    <w:rsid w:val="00D11C26"/>
    <w:rsid w:val="00D11DCC"/>
    <w:rsid w:val="00D16ABA"/>
    <w:rsid w:val="00D16DF3"/>
    <w:rsid w:val="00D200C0"/>
    <w:rsid w:val="00D23897"/>
    <w:rsid w:val="00D239E4"/>
    <w:rsid w:val="00D23B1F"/>
    <w:rsid w:val="00D23B43"/>
    <w:rsid w:val="00D23CEC"/>
    <w:rsid w:val="00D2446C"/>
    <w:rsid w:val="00D25699"/>
    <w:rsid w:val="00D2584F"/>
    <w:rsid w:val="00D26F98"/>
    <w:rsid w:val="00D3072B"/>
    <w:rsid w:val="00D3268F"/>
    <w:rsid w:val="00D32D32"/>
    <w:rsid w:val="00D337D5"/>
    <w:rsid w:val="00D33A20"/>
    <w:rsid w:val="00D3610E"/>
    <w:rsid w:val="00D3746D"/>
    <w:rsid w:val="00D403D9"/>
    <w:rsid w:val="00D41690"/>
    <w:rsid w:val="00D42ADC"/>
    <w:rsid w:val="00D44291"/>
    <w:rsid w:val="00D449E6"/>
    <w:rsid w:val="00D45B2C"/>
    <w:rsid w:val="00D46AA4"/>
    <w:rsid w:val="00D46C77"/>
    <w:rsid w:val="00D535B8"/>
    <w:rsid w:val="00D53E12"/>
    <w:rsid w:val="00D57DD9"/>
    <w:rsid w:val="00D60392"/>
    <w:rsid w:val="00D6381A"/>
    <w:rsid w:val="00D64955"/>
    <w:rsid w:val="00D64BC0"/>
    <w:rsid w:val="00D67356"/>
    <w:rsid w:val="00D6786F"/>
    <w:rsid w:val="00D7420C"/>
    <w:rsid w:val="00D74B2D"/>
    <w:rsid w:val="00D753F7"/>
    <w:rsid w:val="00D759BB"/>
    <w:rsid w:val="00D77E48"/>
    <w:rsid w:val="00D80A32"/>
    <w:rsid w:val="00D81EC3"/>
    <w:rsid w:val="00D82040"/>
    <w:rsid w:val="00D8246C"/>
    <w:rsid w:val="00D83678"/>
    <w:rsid w:val="00D836C7"/>
    <w:rsid w:val="00D843FF"/>
    <w:rsid w:val="00D866FF"/>
    <w:rsid w:val="00D87F59"/>
    <w:rsid w:val="00D900CB"/>
    <w:rsid w:val="00D9019D"/>
    <w:rsid w:val="00D91E4A"/>
    <w:rsid w:val="00D9217E"/>
    <w:rsid w:val="00D92743"/>
    <w:rsid w:val="00D92B4B"/>
    <w:rsid w:val="00D93601"/>
    <w:rsid w:val="00D93C6A"/>
    <w:rsid w:val="00D9402B"/>
    <w:rsid w:val="00D978D2"/>
    <w:rsid w:val="00DA0716"/>
    <w:rsid w:val="00DA0A45"/>
    <w:rsid w:val="00DA0D7D"/>
    <w:rsid w:val="00DA1ADB"/>
    <w:rsid w:val="00DA1D63"/>
    <w:rsid w:val="00DA2F16"/>
    <w:rsid w:val="00DA304F"/>
    <w:rsid w:val="00DA483C"/>
    <w:rsid w:val="00DA4D95"/>
    <w:rsid w:val="00DA7085"/>
    <w:rsid w:val="00DB0FBB"/>
    <w:rsid w:val="00DB171C"/>
    <w:rsid w:val="00DB224E"/>
    <w:rsid w:val="00DB28D1"/>
    <w:rsid w:val="00DB3DDD"/>
    <w:rsid w:val="00DB461E"/>
    <w:rsid w:val="00DB48B5"/>
    <w:rsid w:val="00DB600B"/>
    <w:rsid w:val="00DB770D"/>
    <w:rsid w:val="00DB7A73"/>
    <w:rsid w:val="00DC0474"/>
    <w:rsid w:val="00DC04BE"/>
    <w:rsid w:val="00DC0B90"/>
    <w:rsid w:val="00DC186A"/>
    <w:rsid w:val="00DC207C"/>
    <w:rsid w:val="00DC2EE1"/>
    <w:rsid w:val="00DC5437"/>
    <w:rsid w:val="00DC5FC6"/>
    <w:rsid w:val="00DC63C5"/>
    <w:rsid w:val="00DC7061"/>
    <w:rsid w:val="00DD20FD"/>
    <w:rsid w:val="00DD3980"/>
    <w:rsid w:val="00DD49E9"/>
    <w:rsid w:val="00DD54E1"/>
    <w:rsid w:val="00DD623F"/>
    <w:rsid w:val="00DD666C"/>
    <w:rsid w:val="00DD66AC"/>
    <w:rsid w:val="00DE02FA"/>
    <w:rsid w:val="00DE037A"/>
    <w:rsid w:val="00DE0BD4"/>
    <w:rsid w:val="00DE0D93"/>
    <w:rsid w:val="00DE234A"/>
    <w:rsid w:val="00DE2FEB"/>
    <w:rsid w:val="00DE4706"/>
    <w:rsid w:val="00DE58E0"/>
    <w:rsid w:val="00DE7DDA"/>
    <w:rsid w:val="00DF0731"/>
    <w:rsid w:val="00DF1576"/>
    <w:rsid w:val="00DF20BE"/>
    <w:rsid w:val="00DF2137"/>
    <w:rsid w:val="00DF2B75"/>
    <w:rsid w:val="00DF4170"/>
    <w:rsid w:val="00DF4497"/>
    <w:rsid w:val="00DF4861"/>
    <w:rsid w:val="00DF5063"/>
    <w:rsid w:val="00DF5944"/>
    <w:rsid w:val="00DF5D64"/>
    <w:rsid w:val="00E0068A"/>
    <w:rsid w:val="00E00FB4"/>
    <w:rsid w:val="00E029BB"/>
    <w:rsid w:val="00E035CF"/>
    <w:rsid w:val="00E0401D"/>
    <w:rsid w:val="00E06BD8"/>
    <w:rsid w:val="00E073C9"/>
    <w:rsid w:val="00E07CDF"/>
    <w:rsid w:val="00E107AD"/>
    <w:rsid w:val="00E10832"/>
    <w:rsid w:val="00E126CA"/>
    <w:rsid w:val="00E14A09"/>
    <w:rsid w:val="00E14A82"/>
    <w:rsid w:val="00E15480"/>
    <w:rsid w:val="00E179BC"/>
    <w:rsid w:val="00E20711"/>
    <w:rsid w:val="00E20A26"/>
    <w:rsid w:val="00E21FA7"/>
    <w:rsid w:val="00E23147"/>
    <w:rsid w:val="00E2423E"/>
    <w:rsid w:val="00E251FD"/>
    <w:rsid w:val="00E26CBE"/>
    <w:rsid w:val="00E26E4A"/>
    <w:rsid w:val="00E306D3"/>
    <w:rsid w:val="00E3220B"/>
    <w:rsid w:val="00E323B9"/>
    <w:rsid w:val="00E3414C"/>
    <w:rsid w:val="00E342B3"/>
    <w:rsid w:val="00E356EB"/>
    <w:rsid w:val="00E362BD"/>
    <w:rsid w:val="00E36529"/>
    <w:rsid w:val="00E377CA"/>
    <w:rsid w:val="00E41BF9"/>
    <w:rsid w:val="00E428EB"/>
    <w:rsid w:val="00E44950"/>
    <w:rsid w:val="00E45077"/>
    <w:rsid w:val="00E45EAE"/>
    <w:rsid w:val="00E47036"/>
    <w:rsid w:val="00E47740"/>
    <w:rsid w:val="00E508D4"/>
    <w:rsid w:val="00E5217D"/>
    <w:rsid w:val="00E52D9B"/>
    <w:rsid w:val="00E5363F"/>
    <w:rsid w:val="00E53965"/>
    <w:rsid w:val="00E541FB"/>
    <w:rsid w:val="00E555FF"/>
    <w:rsid w:val="00E5595A"/>
    <w:rsid w:val="00E5744D"/>
    <w:rsid w:val="00E575B4"/>
    <w:rsid w:val="00E57AB2"/>
    <w:rsid w:val="00E6035A"/>
    <w:rsid w:val="00E61444"/>
    <w:rsid w:val="00E62239"/>
    <w:rsid w:val="00E62A50"/>
    <w:rsid w:val="00E631BF"/>
    <w:rsid w:val="00E647B4"/>
    <w:rsid w:val="00E65805"/>
    <w:rsid w:val="00E662E2"/>
    <w:rsid w:val="00E7048D"/>
    <w:rsid w:val="00E7393C"/>
    <w:rsid w:val="00E74835"/>
    <w:rsid w:val="00E75C23"/>
    <w:rsid w:val="00E75C8C"/>
    <w:rsid w:val="00E8090D"/>
    <w:rsid w:val="00E80FE1"/>
    <w:rsid w:val="00E837EE"/>
    <w:rsid w:val="00E83B66"/>
    <w:rsid w:val="00E84DCD"/>
    <w:rsid w:val="00E87A56"/>
    <w:rsid w:val="00E928F3"/>
    <w:rsid w:val="00E931C7"/>
    <w:rsid w:val="00E93229"/>
    <w:rsid w:val="00E94695"/>
    <w:rsid w:val="00E9610C"/>
    <w:rsid w:val="00E97BEC"/>
    <w:rsid w:val="00E97FF3"/>
    <w:rsid w:val="00EA11C5"/>
    <w:rsid w:val="00EA29FE"/>
    <w:rsid w:val="00EA2E71"/>
    <w:rsid w:val="00EA39C2"/>
    <w:rsid w:val="00EA5CC0"/>
    <w:rsid w:val="00EA6C8A"/>
    <w:rsid w:val="00EA7225"/>
    <w:rsid w:val="00EA791F"/>
    <w:rsid w:val="00EA7A8B"/>
    <w:rsid w:val="00EA7E81"/>
    <w:rsid w:val="00EB0B9F"/>
    <w:rsid w:val="00EB0BE8"/>
    <w:rsid w:val="00EB152A"/>
    <w:rsid w:val="00EB26FA"/>
    <w:rsid w:val="00EB3B3A"/>
    <w:rsid w:val="00EB4A29"/>
    <w:rsid w:val="00EB5054"/>
    <w:rsid w:val="00EB7960"/>
    <w:rsid w:val="00EB7DC3"/>
    <w:rsid w:val="00EC0004"/>
    <w:rsid w:val="00EC0DCC"/>
    <w:rsid w:val="00EC1144"/>
    <w:rsid w:val="00EC163E"/>
    <w:rsid w:val="00EC1D7C"/>
    <w:rsid w:val="00EC2383"/>
    <w:rsid w:val="00EC2499"/>
    <w:rsid w:val="00EC5105"/>
    <w:rsid w:val="00EC6FC1"/>
    <w:rsid w:val="00EC72F9"/>
    <w:rsid w:val="00ED02DE"/>
    <w:rsid w:val="00ED06FC"/>
    <w:rsid w:val="00ED0A3C"/>
    <w:rsid w:val="00ED3CB5"/>
    <w:rsid w:val="00ED6091"/>
    <w:rsid w:val="00EE0358"/>
    <w:rsid w:val="00EE1B8A"/>
    <w:rsid w:val="00EE4CB8"/>
    <w:rsid w:val="00EE6A28"/>
    <w:rsid w:val="00EE7416"/>
    <w:rsid w:val="00EE7518"/>
    <w:rsid w:val="00EE7EC9"/>
    <w:rsid w:val="00EF008F"/>
    <w:rsid w:val="00EF0334"/>
    <w:rsid w:val="00EF0585"/>
    <w:rsid w:val="00EF20D9"/>
    <w:rsid w:val="00EF41D9"/>
    <w:rsid w:val="00EF6C7E"/>
    <w:rsid w:val="00F0010E"/>
    <w:rsid w:val="00F00C32"/>
    <w:rsid w:val="00F01534"/>
    <w:rsid w:val="00F03A59"/>
    <w:rsid w:val="00F049BA"/>
    <w:rsid w:val="00F0522D"/>
    <w:rsid w:val="00F05361"/>
    <w:rsid w:val="00F07152"/>
    <w:rsid w:val="00F100B7"/>
    <w:rsid w:val="00F11A8D"/>
    <w:rsid w:val="00F120BD"/>
    <w:rsid w:val="00F12647"/>
    <w:rsid w:val="00F127A1"/>
    <w:rsid w:val="00F1396F"/>
    <w:rsid w:val="00F13E5F"/>
    <w:rsid w:val="00F14B2C"/>
    <w:rsid w:val="00F14C3D"/>
    <w:rsid w:val="00F14DF5"/>
    <w:rsid w:val="00F1565C"/>
    <w:rsid w:val="00F20D10"/>
    <w:rsid w:val="00F22D3D"/>
    <w:rsid w:val="00F2467E"/>
    <w:rsid w:val="00F24AEE"/>
    <w:rsid w:val="00F251B3"/>
    <w:rsid w:val="00F256A1"/>
    <w:rsid w:val="00F258E2"/>
    <w:rsid w:val="00F25B08"/>
    <w:rsid w:val="00F26309"/>
    <w:rsid w:val="00F265DF"/>
    <w:rsid w:val="00F270DB"/>
    <w:rsid w:val="00F31F7A"/>
    <w:rsid w:val="00F320F2"/>
    <w:rsid w:val="00F32F97"/>
    <w:rsid w:val="00F3486F"/>
    <w:rsid w:val="00F348CE"/>
    <w:rsid w:val="00F35ECC"/>
    <w:rsid w:val="00F36993"/>
    <w:rsid w:val="00F4282C"/>
    <w:rsid w:val="00F43C6A"/>
    <w:rsid w:val="00F44A09"/>
    <w:rsid w:val="00F44E03"/>
    <w:rsid w:val="00F45615"/>
    <w:rsid w:val="00F459D4"/>
    <w:rsid w:val="00F46481"/>
    <w:rsid w:val="00F46ECD"/>
    <w:rsid w:val="00F47A0C"/>
    <w:rsid w:val="00F5031A"/>
    <w:rsid w:val="00F50F93"/>
    <w:rsid w:val="00F512C0"/>
    <w:rsid w:val="00F51D8D"/>
    <w:rsid w:val="00F521BD"/>
    <w:rsid w:val="00F531B6"/>
    <w:rsid w:val="00F5404C"/>
    <w:rsid w:val="00F54CAA"/>
    <w:rsid w:val="00F6054E"/>
    <w:rsid w:val="00F6181A"/>
    <w:rsid w:val="00F64249"/>
    <w:rsid w:val="00F64CD7"/>
    <w:rsid w:val="00F65EC2"/>
    <w:rsid w:val="00F6621D"/>
    <w:rsid w:val="00F667D2"/>
    <w:rsid w:val="00F675DC"/>
    <w:rsid w:val="00F67CAC"/>
    <w:rsid w:val="00F704FF"/>
    <w:rsid w:val="00F705DF"/>
    <w:rsid w:val="00F714D5"/>
    <w:rsid w:val="00F726FF"/>
    <w:rsid w:val="00F7449F"/>
    <w:rsid w:val="00F74617"/>
    <w:rsid w:val="00F7485C"/>
    <w:rsid w:val="00F76375"/>
    <w:rsid w:val="00F76980"/>
    <w:rsid w:val="00F769DA"/>
    <w:rsid w:val="00F76C9E"/>
    <w:rsid w:val="00F81ABD"/>
    <w:rsid w:val="00F81F47"/>
    <w:rsid w:val="00F832C1"/>
    <w:rsid w:val="00F8364E"/>
    <w:rsid w:val="00F8392E"/>
    <w:rsid w:val="00F844C8"/>
    <w:rsid w:val="00F84F3B"/>
    <w:rsid w:val="00F870FA"/>
    <w:rsid w:val="00F90061"/>
    <w:rsid w:val="00F92A3A"/>
    <w:rsid w:val="00F93D9A"/>
    <w:rsid w:val="00F94279"/>
    <w:rsid w:val="00F944B5"/>
    <w:rsid w:val="00F948AE"/>
    <w:rsid w:val="00F94CC1"/>
    <w:rsid w:val="00F952A5"/>
    <w:rsid w:val="00F9683B"/>
    <w:rsid w:val="00F97144"/>
    <w:rsid w:val="00F97B63"/>
    <w:rsid w:val="00FA2677"/>
    <w:rsid w:val="00FA3C2B"/>
    <w:rsid w:val="00FA4AE7"/>
    <w:rsid w:val="00FA63F3"/>
    <w:rsid w:val="00FA7001"/>
    <w:rsid w:val="00FB0CA7"/>
    <w:rsid w:val="00FB12E4"/>
    <w:rsid w:val="00FB4EFF"/>
    <w:rsid w:val="00FB5436"/>
    <w:rsid w:val="00FB5A4A"/>
    <w:rsid w:val="00FB5AC1"/>
    <w:rsid w:val="00FB72F5"/>
    <w:rsid w:val="00FC1521"/>
    <w:rsid w:val="00FC1632"/>
    <w:rsid w:val="00FC2FF0"/>
    <w:rsid w:val="00FC3010"/>
    <w:rsid w:val="00FC30C6"/>
    <w:rsid w:val="00FC3A25"/>
    <w:rsid w:val="00FD0FE9"/>
    <w:rsid w:val="00FD11C3"/>
    <w:rsid w:val="00FD1339"/>
    <w:rsid w:val="00FD1CC8"/>
    <w:rsid w:val="00FD1EA1"/>
    <w:rsid w:val="00FD2029"/>
    <w:rsid w:val="00FD25E4"/>
    <w:rsid w:val="00FD3593"/>
    <w:rsid w:val="00FD519F"/>
    <w:rsid w:val="00FD56F1"/>
    <w:rsid w:val="00FD7BB1"/>
    <w:rsid w:val="00FE09A5"/>
    <w:rsid w:val="00FE0BB6"/>
    <w:rsid w:val="00FE31DF"/>
    <w:rsid w:val="00FE3BEA"/>
    <w:rsid w:val="00FE46F0"/>
    <w:rsid w:val="00FE66B8"/>
    <w:rsid w:val="00FE7242"/>
    <w:rsid w:val="00FF2648"/>
    <w:rsid w:val="00FF2D11"/>
    <w:rsid w:val="00FF431A"/>
    <w:rsid w:val="00FF4AB6"/>
    <w:rsid w:val="00FF5899"/>
    <w:rsid w:val="00FF5ADD"/>
    <w:rsid w:val="00FF643E"/>
    <w:rsid w:val="00FF701B"/>
    <w:rsid w:val="00FF77F7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EF889"/>
  <w15:docId w15:val="{2988CEAA-2B45-407F-8DF7-77004972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C8E"/>
  </w:style>
  <w:style w:type="paragraph" w:styleId="Heading1">
    <w:name w:val="heading 1"/>
    <w:basedOn w:val="Normal"/>
    <w:next w:val="Normal"/>
    <w:link w:val="Heading1Char"/>
    <w:uiPriority w:val="9"/>
    <w:qFormat/>
    <w:rsid w:val="008B6C8E"/>
    <w:pPr>
      <w:pageBreakBefore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C8E"/>
    <w:pPr>
      <w:keepNext/>
      <w:keepLines/>
      <w:spacing w:before="40" w:after="12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85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C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6C8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6C8E"/>
    <w:rPr>
      <w:rFonts w:eastAsiaTheme="majorEastAsia" w:cstheme="majorBidi"/>
      <w:b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B6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8E"/>
  </w:style>
  <w:style w:type="paragraph" w:styleId="Footer">
    <w:name w:val="footer"/>
    <w:basedOn w:val="Normal"/>
    <w:link w:val="FooterChar"/>
    <w:uiPriority w:val="99"/>
    <w:unhideWhenUsed/>
    <w:rsid w:val="008B6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8E"/>
  </w:style>
  <w:style w:type="character" w:customStyle="1" w:styleId="Heading3Char">
    <w:name w:val="Heading 3 Char"/>
    <w:basedOn w:val="DefaultParagraphFont"/>
    <w:link w:val="Heading3"/>
    <w:uiPriority w:val="9"/>
    <w:rsid w:val="00C5785E"/>
    <w:rPr>
      <w:rFonts w:eastAsiaTheme="majorEastAsia" w:cstheme="majorBidi"/>
      <w:i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53DA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10B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007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6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4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474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F62D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E1898"/>
    <w:rPr>
      <w:i/>
      <w:iCs/>
    </w:rPr>
  </w:style>
  <w:style w:type="character" w:customStyle="1" w:styleId="fm-vol-iss-date">
    <w:name w:val="fm-vol-iss-date"/>
    <w:basedOn w:val="DefaultParagraphFont"/>
    <w:rsid w:val="00AE1898"/>
  </w:style>
  <w:style w:type="character" w:customStyle="1" w:styleId="doi">
    <w:name w:val="doi"/>
    <w:basedOn w:val="DefaultParagraphFont"/>
    <w:rsid w:val="00AE1898"/>
  </w:style>
  <w:style w:type="character" w:styleId="FollowedHyperlink">
    <w:name w:val="FollowedHyperlink"/>
    <w:basedOn w:val="DefaultParagraphFont"/>
    <w:uiPriority w:val="99"/>
    <w:semiHidden/>
    <w:unhideWhenUsed/>
    <w:rsid w:val="00A7234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44C5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A59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683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905468"/>
    <w:pPr>
      <w:spacing w:after="0"/>
      <w:jc w:val="center"/>
    </w:pPr>
    <w:rPr>
      <w:rFonts w:ascii="Calibri" w:hAnsi="Calibri" w:cs="Calibri"/>
      <w:sz w:val="3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05468"/>
    <w:rPr>
      <w:rFonts w:ascii="Calibri" w:hAnsi="Calibri" w:cs="Calibri"/>
      <w:sz w:val="3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05468"/>
    <w:pPr>
      <w:spacing w:line="240" w:lineRule="auto"/>
    </w:pPr>
    <w:rPr>
      <w:rFonts w:ascii="Calibri" w:hAnsi="Calibri" w:cs="Calibri"/>
      <w:sz w:val="3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05468"/>
    <w:rPr>
      <w:rFonts w:ascii="Calibri" w:hAnsi="Calibri" w:cs="Calibri"/>
      <w:sz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506F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13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4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0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313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36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13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22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0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9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6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7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6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5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0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7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329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27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010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69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6810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4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95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188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55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14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9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96CE68C-D90F-45A1-8093-5CA07B7FA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</dc:creator>
  <cp:lastModifiedBy>Amaravathi Sellamani</cp:lastModifiedBy>
  <cp:revision>5</cp:revision>
  <cp:lastPrinted>2022-11-03T07:41:00Z</cp:lastPrinted>
  <dcterms:created xsi:type="dcterms:W3CDTF">2023-08-08T15:52:00Z</dcterms:created>
  <dcterms:modified xsi:type="dcterms:W3CDTF">2023-08-17T07:54:00Z</dcterms:modified>
</cp:coreProperties>
</file>